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27"/>
        <w:gridCol w:w="5673"/>
        <w:gridCol w:w="1132"/>
      </w:tblGrid>
      <w:tr>
        <w:trPr>
          <w:trHeight w:val="421" w:hRule="atLeast"/>
        </w:trPr>
        <w:tc>
          <w:tcPr>
            <w:tcW w:w="9632" w:type="dxa"/>
            <w:gridSpan w:val="3"/>
            <w:shd w:val="clear" w:color="auto" w:fill="CBD3DC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1.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Summary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Databases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Recor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Linkage</w:t>
            </w:r>
          </w:p>
        </w:tc>
      </w:tr>
      <w:tr>
        <w:trPr>
          <w:trHeight w:val="278" w:hRule="atLeast"/>
        </w:trPr>
        <w:tc>
          <w:tcPr>
            <w:tcW w:w="2827" w:type="dxa"/>
            <w:shd w:val="clear" w:color="auto" w:fill="E5E9ED"/>
          </w:tcPr>
          <w:p>
            <w:pPr>
              <w:pStyle w:val="TableParagraph"/>
              <w:spacing w:before="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atabase</w:t>
            </w:r>
          </w:p>
        </w:tc>
        <w:tc>
          <w:tcPr>
            <w:tcW w:w="5673" w:type="dxa"/>
            <w:shd w:val="clear" w:color="auto" w:fill="E5E9ED"/>
          </w:tcPr>
          <w:p>
            <w:pPr>
              <w:pStyle w:val="TableParagraph"/>
              <w:spacing w:before="4"/>
              <w:rPr>
                <w:b/>
                <w:sz w:val="16"/>
              </w:rPr>
            </w:pPr>
            <w:r>
              <w:rPr>
                <w:b/>
                <w:sz w:val="16"/>
              </w:rPr>
              <w:t>Information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Available</w:t>
            </w:r>
          </w:p>
        </w:tc>
        <w:tc>
          <w:tcPr>
            <w:tcW w:w="1132" w:type="dxa"/>
            <w:shd w:val="clear" w:color="auto" w:fill="E5E9ED"/>
          </w:tcPr>
          <w:p>
            <w:pPr>
              <w:pStyle w:val="TableParagraph"/>
              <w:spacing w:before="4"/>
              <w:ind w:left="10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ates</w:t>
            </w:r>
          </w:p>
        </w:tc>
      </w:tr>
      <w:tr>
        <w:trPr>
          <w:trHeight w:val="210" w:hRule="atLeast"/>
        </w:trPr>
        <w:tc>
          <w:tcPr>
            <w:tcW w:w="9632" w:type="dxa"/>
            <w:gridSpan w:val="3"/>
            <w:shd w:val="clear" w:color="auto" w:fill="E5E9ED"/>
          </w:tcPr>
          <w:p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RIMARY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DATABASES</w:t>
            </w:r>
          </w:p>
        </w:tc>
      </w:tr>
      <w:tr>
        <w:trPr>
          <w:trHeight w:val="734" w:hRule="atLeast"/>
        </w:trPr>
        <w:tc>
          <w:tcPr>
            <w:tcW w:w="2827" w:type="dxa"/>
          </w:tcPr>
          <w:p>
            <w:pPr>
              <w:pStyle w:val="TableParagraph"/>
              <w:spacing w:line="276" w:lineRule="auto"/>
              <w:ind w:right="242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Perinatal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Data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Collection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(PDC Babies)</w:t>
            </w:r>
          </w:p>
        </w:tc>
        <w:tc>
          <w:tcPr>
            <w:tcW w:w="5673" w:type="dxa"/>
            <w:vMerge w:val="restart"/>
          </w:tcPr>
          <w:p>
            <w:pPr>
              <w:pStyle w:val="TableParagraph"/>
              <w:numPr>
                <w:ilvl w:val="0"/>
                <w:numId w:val="1"/>
              </w:numPr>
              <w:tabs>
                <w:tab w:pos="465" w:val="left" w:leader="none"/>
              </w:tabs>
              <w:spacing w:line="183" w:lineRule="exact" w:before="0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Materna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demographic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65" w:val="left" w:leader="none"/>
              </w:tabs>
              <w:spacing w:line="240" w:lineRule="auto" w:before="26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Maternal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medical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65" w:val="left" w:leader="none"/>
              </w:tabs>
              <w:spacing w:line="240" w:lineRule="auto" w:before="27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Maternal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obstetric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65" w:val="left" w:leader="none"/>
              </w:tabs>
              <w:spacing w:line="240" w:lineRule="auto" w:before="31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elivery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65" w:val="left" w:leader="none"/>
              </w:tabs>
              <w:spacing w:line="210" w:lineRule="atLeast" w:before="1" w:after="0"/>
              <w:ind w:left="465" w:right="671" w:hanging="360"/>
              <w:jc w:val="left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emographi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formation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cluding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gestation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birth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eight,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condition, APGAR score and resuscitation details</w:t>
            </w:r>
          </w:p>
        </w:tc>
        <w:tc>
          <w:tcPr>
            <w:tcW w:w="1132" w:type="dxa"/>
          </w:tcPr>
          <w:p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0</w:t>
            </w:r>
          </w:p>
        </w:tc>
      </w:tr>
      <w:tr>
        <w:trPr>
          <w:trHeight w:val="527" w:hRule="atLeast"/>
        </w:trPr>
        <w:tc>
          <w:tcPr>
            <w:tcW w:w="2827" w:type="dxa"/>
          </w:tcPr>
          <w:p>
            <w:pPr>
              <w:pStyle w:val="TableParagraph"/>
              <w:spacing w:line="280" w:lineRule="auto"/>
              <w:ind w:right="242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Perinatal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Data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Collection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(PDC Mothers)</w:t>
            </w:r>
          </w:p>
        </w:tc>
        <w:tc>
          <w:tcPr>
            <w:tcW w:w="567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32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0</w:t>
            </w:r>
          </w:p>
        </w:tc>
      </w:tr>
      <w:tr>
        <w:trPr>
          <w:trHeight w:val="210" w:hRule="atLeast"/>
        </w:trPr>
        <w:tc>
          <w:tcPr>
            <w:tcW w:w="9632" w:type="dxa"/>
            <w:gridSpan w:val="3"/>
            <w:shd w:val="clear" w:color="auto" w:fill="E5E9ED"/>
          </w:tcPr>
          <w:p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LINKED</w:t>
            </w:r>
            <w:r>
              <w:rPr>
                <w:b/>
                <w:spacing w:val="-2"/>
                <w:sz w:val="16"/>
              </w:rPr>
              <w:t> DATABASES</w:t>
            </w:r>
          </w:p>
        </w:tc>
      </w:tr>
      <w:tr>
        <w:trPr>
          <w:trHeight w:val="1266" w:hRule="atLeast"/>
        </w:trPr>
        <w:tc>
          <w:tcPr>
            <w:tcW w:w="2827" w:type="dxa"/>
          </w:tcPr>
          <w:p>
            <w:pPr>
              <w:pStyle w:val="TableParagraph"/>
              <w:spacing w:line="276" w:lineRule="auto"/>
              <w:ind w:right="242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dmitted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Patient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Data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Collection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(APDC)</w:t>
            </w:r>
          </w:p>
        </w:tc>
        <w:tc>
          <w:tcPr>
            <w:tcW w:w="5673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465" w:val="left" w:leader="none"/>
              </w:tabs>
              <w:spacing w:line="276" w:lineRule="auto" w:before="0" w:after="0"/>
              <w:ind w:left="465" w:right="105" w:hanging="360"/>
              <w:jc w:val="both"/>
              <w:rPr>
                <w:sz w:val="16"/>
              </w:rPr>
            </w:pPr>
            <w:r>
              <w:rPr>
                <w:sz w:val="16"/>
              </w:rPr>
              <w:t>Information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separation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(discharges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ransfer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eaths)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service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facility use for NSW residents within and outside NSW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64" w:val="left" w:leader="none"/>
              </w:tabs>
              <w:spacing w:line="183" w:lineRule="exact" w:before="0" w:after="0"/>
              <w:ind w:left="464" w:right="0" w:hanging="359"/>
              <w:jc w:val="both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dministrative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items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65" w:val="left" w:leader="none"/>
              </w:tabs>
              <w:spacing w:line="210" w:lineRule="atLeast" w:before="0" w:after="0"/>
              <w:ind w:left="465" w:right="170" w:hanging="360"/>
              <w:jc w:val="both"/>
              <w:rPr>
                <w:sz w:val="16"/>
              </w:rPr>
            </w:pPr>
            <w:r>
              <w:rPr>
                <w:sz w:val="16"/>
              </w:rPr>
              <w:t>Diagnose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ICD-10-AM)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–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u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50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iagnose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ssociate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pisod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includ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A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[P96·1]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wbor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ffect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materna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rug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ddiction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[P04·4], and other maternal drug/alcohol related disorders [F10-F19]).</w:t>
            </w:r>
          </w:p>
        </w:tc>
        <w:tc>
          <w:tcPr>
            <w:tcW w:w="1132" w:type="dxa"/>
          </w:tcPr>
          <w:p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1</w:t>
            </w:r>
          </w:p>
        </w:tc>
      </w:tr>
      <w:tr>
        <w:trPr>
          <w:trHeight w:val="849" w:hRule="atLeast"/>
        </w:trPr>
        <w:tc>
          <w:tcPr>
            <w:tcW w:w="2827" w:type="dxa"/>
          </w:tcPr>
          <w:p>
            <w:pPr>
              <w:pStyle w:val="TableParagraph"/>
              <w:spacing w:line="276" w:lineRule="auto" w:before="4"/>
              <w:ind w:right="242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Mental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mbulatory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Data Collection (MH AMB)</w:t>
            </w:r>
          </w:p>
        </w:tc>
        <w:tc>
          <w:tcPr>
            <w:tcW w:w="5673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465" w:val="left" w:leader="none"/>
              </w:tabs>
              <w:spacing w:line="240" w:lineRule="auto" w:before="3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65" w:val="left" w:leader="none"/>
              </w:tabs>
              <w:spacing w:line="276" w:lineRule="auto" w:before="27" w:after="0"/>
              <w:ind w:left="465" w:right="569" w:hanging="360"/>
              <w:jc w:val="left"/>
              <w:rPr>
                <w:sz w:val="16"/>
              </w:rPr>
            </w:pPr>
            <w:r>
              <w:rPr>
                <w:sz w:val="16"/>
              </w:rPr>
              <w:t>Diagnosi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(ICD-10-AM)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maternal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diagnose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relating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alcohol/drug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buse/dependence.</w:t>
            </w:r>
          </w:p>
        </w:tc>
        <w:tc>
          <w:tcPr>
            <w:tcW w:w="1132" w:type="dxa"/>
          </w:tcPr>
          <w:p>
            <w:pPr>
              <w:pStyle w:val="TableParagraph"/>
              <w:spacing w:before="4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1</w:t>
            </w:r>
          </w:p>
        </w:tc>
      </w:tr>
      <w:tr>
        <w:trPr>
          <w:trHeight w:val="633" w:hRule="atLeast"/>
        </w:trPr>
        <w:tc>
          <w:tcPr>
            <w:tcW w:w="2827" w:type="dxa"/>
          </w:tcPr>
          <w:p>
            <w:pPr>
              <w:pStyle w:val="TableParagraph"/>
              <w:spacing w:line="276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Registry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Births,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Deaths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Marriages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(RBDM)</w:t>
            </w:r>
            <w:r>
              <w:rPr>
                <w:b/>
                <w:sz w:val="16"/>
                <w:vertAlign w:val="superscript"/>
              </w:rPr>
              <w:t>a</w:t>
            </w:r>
          </w:p>
        </w:tc>
        <w:tc>
          <w:tcPr>
            <w:tcW w:w="5673" w:type="dxa"/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465" w:val="left" w:leader="none"/>
              </w:tabs>
              <w:spacing w:line="183" w:lineRule="exact" w:before="0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465" w:val="left" w:leader="none"/>
              </w:tabs>
              <w:spacing w:line="240" w:lineRule="auto" w:before="26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irth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ath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us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alculat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g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death)</w:t>
            </w:r>
          </w:p>
        </w:tc>
        <w:tc>
          <w:tcPr>
            <w:tcW w:w="1132" w:type="dxa"/>
          </w:tcPr>
          <w:p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1</w:t>
            </w:r>
          </w:p>
        </w:tc>
      </w:tr>
      <w:tr>
        <w:trPr>
          <w:trHeight w:val="421" w:hRule="atLeast"/>
        </w:trPr>
        <w:tc>
          <w:tcPr>
            <w:tcW w:w="2827" w:type="dxa"/>
          </w:tcPr>
          <w:p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Cause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Death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Unit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Record</w:t>
            </w:r>
          </w:p>
          <w:p>
            <w:pPr>
              <w:pStyle w:val="TableParagraph"/>
              <w:spacing w:before="27"/>
              <w:rPr>
                <w:b/>
                <w:sz w:val="16"/>
              </w:rPr>
            </w:pPr>
            <w:r>
              <w:rPr>
                <w:b/>
                <w:sz w:val="16"/>
              </w:rPr>
              <w:t>File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(COD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pacing w:val="-4"/>
                <w:sz w:val="16"/>
              </w:rPr>
              <w:t>URF)</w:t>
            </w:r>
          </w:p>
        </w:tc>
        <w:tc>
          <w:tcPr>
            <w:tcW w:w="5673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465" w:val="left" w:leader="none"/>
              </w:tabs>
              <w:spacing w:line="183" w:lineRule="exact" w:before="0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465" w:val="left" w:leader="none"/>
              </w:tabs>
              <w:spacing w:line="240" w:lineRule="auto" w:before="26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Caus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eath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ICD-10-</w:t>
            </w:r>
            <w:r>
              <w:rPr>
                <w:spacing w:val="-5"/>
                <w:sz w:val="16"/>
              </w:rPr>
              <w:t>AM)</w:t>
            </w:r>
          </w:p>
        </w:tc>
        <w:tc>
          <w:tcPr>
            <w:tcW w:w="1132" w:type="dxa"/>
          </w:tcPr>
          <w:p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c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0</w:t>
            </w:r>
          </w:p>
        </w:tc>
      </w:tr>
      <w:tr>
        <w:trPr>
          <w:trHeight w:val="637" w:hRule="atLeast"/>
        </w:trPr>
        <w:tc>
          <w:tcPr>
            <w:tcW w:w="2827" w:type="dxa"/>
          </w:tcPr>
          <w:p>
            <w:pPr>
              <w:pStyle w:val="TableParagraph"/>
              <w:spacing w:line="276" w:lineRule="auto" w:before="4"/>
              <w:ind w:right="242"/>
              <w:rPr>
                <w:b/>
                <w:sz w:val="16"/>
              </w:rPr>
            </w:pPr>
            <w:r>
              <w:rPr>
                <w:b/>
                <w:sz w:val="16"/>
              </w:rPr>
              <w:t>NSW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Family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Community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Services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Dataset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KiDS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4"/>
                <w:sz w:val="16"/>
              </w:rPr>
              <w:t>Data</w:t>
            </w:r>
          </w:p>
          <w:p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llectio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(DCJ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KiDS)</w:t>
            </w:r>
          </w:p>
        </w:tc>
        <w:tc>
          <w:tcPr>
            <w:tcW w:w="5673" w:type="dxa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465" w:val="left" w:leader="none"/>
              </w:tabs>
              <w:spacing w:line="240" w:lineRule="auto" w:before="3" w:after="0"/>
              <w:ind w:left="465" w:right="0" w:hanging="360"/>
              <w:jc w:val="left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information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65" w:val="left" w:leader="none"/>
              </w:tabs>
              <w:spacing w:line="210" w:lineRule="atLeast" w:before="1" w:after="0"/>
              <w:ind w:left="465" w:right="878" w:hanging="360"/>
              <w:jc w:val="left"/>
              <w:rPr>
                <w:sz w:val="16"/>
              </w:rPr>
            </w:pPr>
            <w:r>
              <w:rPr>
                <w:sz w:val="16"/>
              </w:rPr>
              <w:t>Placement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ate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urati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Foste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re,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Relative/Kinship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are)</w:t>
            </w:r>
          </w:p>
        </w:tc>
        <w:tc>
          <w:tcPr>
            <w:tcW w:w="1132" w:type="dxa"/>
          </w:tcPr>
          <w:p>
            <w:pPr>
              <w:pStyle w:val="TableParagraph"/>
              <w:spacing w:before="4"/>
              <w:ind w:left="106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Ju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2001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  <w:p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z w:val="16"/>
              </w:rPr>
              <w:t>30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Jun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2021</w:t>
            </w:r>
          </w:p>
        </w:tc>
      </w:tr>
      <w:tr>
        <w:trPr>
          <w:trHeight w:val="422" w:hRule="atLeast"/>
        </w:trPr>
        <w:tc>
          <w:tcPr>
            <w:tcW w:w="9632" w:type="dxa"/>
            <w:gridSpan w:val="3"/>
          </w:tcPr>
          <w:p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SW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ew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outh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Wales;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ICD-10-AM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International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tatistical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isease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pacing w:val="-5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Edition</w:t>
            </w:r>
            <w:r>
              <w:rPr>
                <w:spacing w:val="-4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Australian</w:t>
            </w:r>
            <w:r>
              <w:rPr>
                <w:spacing w:val="-4"/>
                <w:sz w:val="16"/>
                <w:vertAlign w:val="baseline"/>
              </w:rPr>
              <w:t> </w:t>
            </w:r>
            <w:r>
              <w:rPr>
                <w:spacing w:val="-2"/>
                <w:sz w:val="16"/>
                <w:vertAlign w:val="baseline"/>
              </w:rPr>
              <w:t>Modification;</w:t>
            </w:r>
          </w:p>
          <w:p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  <w:vertAlign w:val="baseline"/>
              </w:rPr>
              <w:t>RBDM</w:t>
            </w:r>
            <w:r>
              <w:rPr>
                <w:spacing w:val="-2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death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records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with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a</w:t>
            </w:r>
            <w:r>
              <w:rPr>
                <w:spacing w:val="-2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death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date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after</w:t>
            </w:r>
            <w:r>
              <w:rPr>
                <w:spacing w:val="-2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31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Dec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2020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do</w:t>
            </w:r>
            <w:r>
              <w:rPr>
                <w:spacing w:val="-2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not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have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corresponding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COD</w:t>
            </w:r>
            <w:r>
              <w:rPr>
                <w:spacing w:val="-1"/>
                <w:sz w:val="16"/>
                <w:vertAlign w:val="baseline"/>
              </w:rPr>
              <w:t> </w:t>
            </w:r>
            <w:r>
              <w:rPr>
                <w:sz w:val="16"/>
                <w:vertAlign w:val="baseline"/>
              </w:rPr>
              <w:t>URF</w:t>
            </w:r>
            <w:r>
              <w:rPr>
                <w:spacing w:val="-3"/>
                <w:sz w:val="16"/>
                <w:vertAlign w:val="baseline"/>
              </w:rPr>
              <w:t> </w:t>
            </w:r>
            <w:r>
              <w:rPr>
                <w:spacing w:val="-2"/>
                <w:sz w:val="16"/>
                <w:vertAlign w:val="baseline"/>
              </w:rPr>
              <w:t>records.</w:t>
            </w:r>
          </w:p>
        </w:tc>
      </w:tr>
    </w:tbl>
    <w:p>
      <w:pPr>
        <w:pStyle w:val="TableParagraph"/>
        <w:spacing w:after="0"/>
        <w:rPr>
          <w:sz w:val="16"/>
        </w:rPr>
        <w:sectPr>
          <w:type w:val="continuous"/>
          <w:pgSz w:w="11910" w:h="16840"/>
          <w:pgMar w:top="1100" w:bottom="280" w:left="1275" w:right="708"/>
        </w:sectPr>
      </w:pPr>
    </w:p>
    <w:p>
      <w:pPr>
        <w:pStyle w:val="BodyText"/>
        <w:spacing w:before="71"/>
        <w:ind w:left="135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60864">
                <wp:simplePos x="0" y="0"/>
                <wp:positionH relativeFrom="page">
                  <wp:posOffset>602623</wp:posOffset>
                </wp:positionH>
                <wp:positionV relativeFrom="paragraph">
                  <wp:posOffset>694250</wp:posOffset>
                </wp:positionV>
                <wp:extent cx="8874125" cy="530161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8874125" cy="5301615"/>
                          <a:chExt cx="8874125" cy="530161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5042825" y="4344937"/>
                            <a:ext cx="2199005" cy="937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9005" h="937260">
                                <a:moveTo>
                                  <a:pt x="2042491" y="937199"/>
                                </a:moveTo>
                                <a:lnTo>
                                  <a:pt x="156202" y="937199"/>
                                </a:lnTo>
                                <a:lnTo>
                                  <a:pt x="106830" y="929236"/>
                                </a:lnTo>
                                <a:lnTo>
                                  <a:pt x="63951" y="907061"/>
                                </a:lnTo>
                                <a:lnTo>
                                  <a:pt x="30137" y="873248"/>
                                </a:lnTo>
                                <a:lnTo>
                                  <a:pt x="7963" y="830369"/>
                                </a:lnTo>
                                <a:lnTo>
                                  <a:pt x="0" y="780996"/>
                                </a:lnTo>
                                <a:lnTo>
                                  <a:pt x="0" y="156202"/>
                                </a:lnTo>
                                <a:lnTo>
                                  <a:pt x="7963" y="106830"/>
                                </a:lnTo>
                                <a:lnTo>
                                  <a:pt x="30137" y="63951"/>
                                </a:lnTo>
                                <a:lnTo>
                                  <a:pt x="63951" y="30138"/>
                                </a:lnTo>
                                <a:lnTo>
                                  <a:pt x="106830" y="7963"/>
                                </a:lnTo>
                                <a:lnTo>
                                  <a:pt x="156202" y="0"/>
                                </a:lnTo>
                                <a:lnTo>
                                  <a:pt x="2042491" y="0"/>
                                </a:lnTo>
                                <a:lnTo>
                                  <a:pt x="2102267" y="11890"/>
                                </a:lnTo>
                                <a:lnTo>
                                  <a:pt x="2152943" y="45750"/>
                                </a:lnTo>
                                <a:lnTo>
                                  <a:pt x="2186803" y="96426"/>
                                </a:lnTo>
                                <a:lnTo>
                                  <a:pt x="2198694" y="156202"/>
                                </a:lnTo>
                                <a:lnTo>
                                  <a:pt x="2198694" y="780996"/>
                                </a:lnTo>
                                <a:lnTo>
                                  <a:pt x="2190730" y="830369"/>
                                </a:lnTo>
                                <a:lnTo>
                                  <a:pt x="2168555" y="873248"/>
                                </a:lnTo>
                                <a:lnTo>
                                  <a:pt x="2134742" y="907061"/>
                                </a:lnTo>
                                <a:lnTo>
                                  <a:pt x="2091863" y="929236"/>
                                </a:lnTo>
                                <a:lnTo>
                                  <a:pt x="2042491" y="9371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B7BB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5042825" y="4344937"/>
                            <a:ext cx="2199005" cy="937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9005" h="937260">
                                <a:moveTo>
                                  <a:pt x="0" y="156202"/>
                                </a:moveTo>
                                <a:lnTo>
                                  <a:pt x="7963" y="106830"/>
                                </a:lnTo>
                                <a:lnTo>
                                  <a:pt x="30137" y="63951"/>
                                </a:lnTo>
                                <a:lnTo>
                                  <a:pt x="63951" y="30138"/>
                                </a:lnTo>
                                <a:lnTo>
                                  <a:pt x="106830" y="7963"/>
                                </a:lnTo>
                                <a:lnTo>
                                  <a:pt x="156202" y="0"/>
                                </a:lnTo>
                                <a:lnTo>
                                  <a:pt x="2042491" y="0"/>
                                </a:lnTo>
                                <a:lnTo>
                                  <a:pt x="2102267" y="11890"/>
                                </a:lnTo>
                                <a:lnTo>
                                  <a:pt x="2152943" y="45750"/>
                                </a:lnTo>
                                <a:lnTo>
                                  <a:pt x="2186803" y="96426"/>
                                </a:lnTo>
                                <a:lnTo>
                                  <a:pt x="2198694" y="156202"/>
                                </a:lnTo>
                                <a:lnTo>
                                  <a:pt x="2198694" y="780996"/>
                                </a:lnTo>
                                <a:lnTo>
                                  <a:pt x="2190730" y="830369"/>
                                </a:lnTo>
                                <a:lnTo>
                                  <a:pt x="2168555" y="873248"/>
                                </a:lnTo>
                                <a:lnTo>
                                  <a:pt x="2134742" y="907061"/>
                                </a:lnTo>
                                <a:lnTo>
                                  <a:pt x="2091863" y="929236"/>
                                </a:lnTo>
                                <a:lnTo>
                                  <a:pt x="2042491" y="937199"/>
                                </a:lnTo>
                                <a:lnTo>
                                  <a:pt x="156202" y="937199"/>
                                </a:lnTo>
                                <a:lnTo>
                                  <a:pt x="106830" y="929236"/>
                                </a:lnTo>
                                <a:lnTo>
                                  <a:pt x="63951" y="907061"/>
                                </a:lnTo>
                                <a:lnTo>
                                  <a:pt x="30137" y="873248"/>
                                </a:lnTo>
                                <a:lnTo>
                                  <a:pt x="7963" y="830369"/>
                                </a:lnTo>
                                <a:lnTo>
                                  <a:pt x="0" y="780996"/>
                                </a:lnTo>
                                <a:lnTo>
                                  <a:pt x="0" y="156202"/>
                                </a:lnTo>
                                <a:close/>
                              </a:path>
                            </a:pathLst>
                          </a:custGeom>
                          <a:ln w="38099">
                            <a:solidFill>
                              <a:srgbClr val="7B57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4612601" y="3198360"/>
                            <a:ext cx="1392555" cy="104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2555" h="1043940">
                                <a:moveTo>
                                  <a:pt x="0" y="0"/>
                                </a:moveTo>
                                <a:lnTo>
                                  <a:pt x="1392507" y="1043768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5976800" y="4204363"/>
                            <a:ext cx="132080" cy="115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080" h="115570">
                                <a:moveTo>
                                  <a:pt x="0" y="75533"/>
                                </a:moveTo>
                                <a:lnTo>
                                  <a:pt x="132071" y="115542"/>
                                </a:lnTo>
                                <a:lnTo>
                                  <a:pt x="56616" y="0"/>
                                </a:lnTo>
                                <a:lnTo>
                                  <a:pt x="0" y="75533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888626" y="822787"/>
                            <a:ext cx="627380" cy="1863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7380" h="1863725">
                                <a:moveTo>
                                  <a:pt x="627212" y="0"/>
                                </a:moveTo>
                                <a:lnTo>
                                  <a:pt x="0" y="1863705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843893" y="2671438"/>
                            <a:ext cx="89535" cy="138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535" h="138430">
                                <a:moveTo>
                                  <a:pt x="0" y="0"/>
                                </a:moveTo>
                                <a:lnTo>
                                  <a:pt x="3371" y="137957"/>
                                </a:lnTo>
                                <a:lnTo>
                                  <a:pt x="89466" y="3010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414683" y="3192112"/>
                            <a:ext cx="146939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9390" h="5715">
                                <a:moveTo>
                                  <a:pt x="0" y="0"/>
                                </a:moveTo>
                                <a:lnTo>
                                  <a:pt x="1469247" y="5641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883750" y="3150556"/>
                            <a:ext cx="130175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94615">
                                <a:moveTo>
                                  <a:pt x="0" y="94395"/>
                                </a:moveTo>
                                <a:lnTo>
                                  <a:pt x="129856" y="47695"/>
                                </a:lnTo>
                                <a:lnTo>
                                  <a:pt x="362" y="0"/>
                                </a:lnTo>
                                <a:lnTo>
                                  <a:pt x="0" y="94395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993587" y="418537"/>
                            <a:ext cx="11264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6490" h="0">
                                <a:moveTo>
                                  <a:pt x="0" y="0"/>
                                </a:moveTo>
                                <a:lnTo>
                                  <a:pt x="1126347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6119934" y="371339"/>
                            <a:ext cx="130175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94615">
                                <a:moveTo>
                                  <a:pt x="0" y="94396"/>
                                </a:moveTo>
                                <a:lnTo>
                                  <a:pt x="129675" y="47198"/>
                                </a:lnTo>
                                <a:lnTo>
                                  <a:pt x="0" y="0"/>
                                </a:lnTo>
                                <a:lnTo>
                                  <a:pt x="0" y="94396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414683" y="503374"/>
                            <a:ext cx="4727575" cy="2689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27575" h="2689225">
                                <a:moveTo>
                                  <a:pt x="0" y="2688738"/>
                                </a:moveTo>
                                <a:lnTo>
                                  <a:pt x="4727456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6118806" y="439264"/>
                            <a:ext cx="136525" cy="105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525" h="105410">
                                <a:moveTo>
                                  <a:pt x="46666" y="105136"/>
                                </a:moveTo>
                                <a:lnTo>
                                  <a:pt x="136053" y="0"/>
                                </a:lnTo>
                                <a:lnTo>
                                  <a:pt x="0" y="23082"/>
                                </a:lnTo>
                                <a:lnTo>
                                  <a:pt x="46666" y="105136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414683" y="3192112"/>
                            <a:ext cx="3472179" cy="1551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72179" h="1551940">
                                <a:moveTo>
                                  <a:pt x="0" y="0"/>
                                </a:moveTo>
                                <a:lnTo>
                                  <a:pt x="3471662" y="1551544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4867088" y="4700566"/>
                            <a:ext cx="137795" cy="96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96520">
                                <a:moveTo>
                                  <a:pt x="0" y="86181"/>
                                </a:moveTo>
                                <a:lnTo>
                                  <a:pt x="137648" y="96001"/>
                                </a:lnTo>
                                <a:lnTo>
                                  <a:pt x="38515" y="0"/>
                                </a:lnTo>
                                <a:lnTo>
                                  <a:pt x="0" y="86181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4515838" y="822787"/>
                            <a:ext cx="1554480" cy="3366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4480" h="3366770">
                                <a:moveTo>
                                  <a:pt x="0" y="0"/>
                                </a:moveTo>
                                <a:lnTo>
                                  <a:pt x="1554426" y="336664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6027413" y="4169643"/>
                            <a:ext cx="97790" cy="137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790" h="137795">
                                <a:moveTo>
                                  <a:pt x="0" y="39569"/>
                                </a:moveTo>
                                <a:lnTo>
                                  <a:pt x="97209" y="137517"/>
                                </a:lnTo>
                                <a:lnTo>
                                  <a:pt x="85702" y="0"/>
                                </a:lnTo>
                                <a:lnTo>
                                  <a:pt x="0" y="39569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4287" y="2812912"/>
                            <a:ext cx="1400810" cy="758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0810" h="758825">
                                <a:moveTo>
                                  <a:pt x="1273994" y="758399"/>
                                </a:moveTo>
                                <a:lnTo>
                                  <a:pt x="126402" y="758399"/>
                                </a:lnTo>
                                <a:lnTo>
                                  <a:pt x="77200" y="748466"/>
                                </a:lnTo>
                                <a:lnTo>
                                  <a:pt x="37022" y="721377"/>
                                </a:lnTo>
                                <a:lnTo>
                                  <a:pt x="9933" y="681199"/>
                                </a:lnTo>
                                <a:lnTo>
                                  <a:pt x="0" y="631997"/>
                                </a:lnTo>
                                <a:lnTo>
                                  <a:pt x="0" y="126402"/>
                                </a:lnTo>
                                <a:lnTo>
                                  <a:pt x="9933" y="77200"/>
                                </a:lnTo>
                                <a:lnTo>
                                  <a:pt x="37022" y="37022"/>
                                </a:lnTo>
                                <a:lnTo>
                                  <a:pt x="77200" y="9933"/>
                                </a:lnTo>
                                <a:lnTo>
                                  <a:pt x="126402" y="0"/>
                                </a:lnTo>
                                <a:lnTo>
                                  <a:pt x="1273994" y="0"/>
                                </a:lnTo>
                                <a:lnTo>
                                  <a:pt x="1322366" y="9621"/>
                                </a:lnTo>
                                <a:lnTo>
                                  <a:pt x="1363374" y="37022"/>
                                </a:lnTo>
                                <a:lnTo>
                                  <a:pt x="1390774" y="78030"/>
                                </a:lnTo>
                                <a:lnTo>
                                  <a:pt x="1400396" y="126402"/>
                                </a:lnTo>
                                <a:lnTo>
                                  <a:pt x="1400396" y="631997"/>
                                </a:lnTo>
                                <a:lnTo>
                                  <a:pt x="1390463" y="681199"/>
                                </a:lnTo>
                                <a:lnTo>
                                  <a:pt x="1363374" y="721377"/>
                                </a:lnTo>
                                <a:lnTo>
                                  <a:pt x="1323195" y="748466"/>
                                </a:lnTo>
                                <a:lnTo>
                                  <a:pt x="1273994" y="7583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4287" y="14287"/>
                            <a:ext cx="7409815" cy="3557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9815" h="3557270">
                                <a:moveTo>
                                  <a:pt x="0" y="2925027"/>
                                </a:moveTo>
                                <a:lnTo>
                                  <a:pt x="9933" y="2875825"/>
                                </a:lnTo>
                                <a:lnTo>
                                  <a:pt x="37022" y="2835647"/>
                                </a:lnTo>
                                <a:lnTo>
                                  <a:pt x="77200" y="2808558"/>
                                </a:lnTo>
                                <a:lnTo>
                                  <a:pt x="126402" y="2798624"/>
                                </a:lnTo>
                                <a:lnTo>
                                  <a:pt x="1273994" y="2798624"/>
                                </a:lnTo>
                                <a:lnTo>
                                  <a:pt x="1322366" y="2808246"/>
                                </a:lnTo>
                                <a:lnTo>
                                  <a:pt x="1363374" y="2835647"/>
                                </a:lnTo>
                                <a:lnTo>
                                  <a:pt x="1390774" y="2876655"/>
                                </a:lnTo>
                                <a:lnTo>
                                  <a:pt x="1400396" y="2925027"/>
                                </a:lnTo>
                                <a:lnTo>
                                  <a:pt x="1400396" y="3430622"/>
                                </a:lnTo>
                                <a:lnTo>
                                  <a:pt x="1390463" y="3479824"/>
                                </a:lnTo>
                                <a:lnTo>
                                  <a:pt x="1363374" y="3520002"/>
                                </a:lnTo>
                                <a:lnTo>
                                  <a:pt x="1323195" y="3547091"/>
                                </a:lnTo>
                                <a:lnTo>
                                  <a:pt x="1273994" y="3557024"/>
                                </a:lnTo>
                                <a:lnTo>
                                  <a:pt x="126402" y="3557024"/>
                                </a:lnTo>
                                <a:lnTo>
                                  <a:pt x="77200" y="3547091"/>
                                </a:lnTo>
                                <a:lnTo>
                                  <a:pt x="37022" y="3520002"/>
                                </a:lnTo>
                                <a:lnTo>
                                  <a:pt x="9933" y="3479824"/>
                                </a:lnTo>
                                <a:lnTo>
                                  <a:pt x="0" y="3430622"/>
                                </a:lnTo>
                                <a:lnTo>
                                  <a:pt x="0" y="2925027"/>
                                </a:lnTo>
                                <a:close/>
                              </a:path>
                              <a:path w="7409815" h="3557270">
                                <a:moveTo>
                                  <a:pt x="6276959" y="134752"/>
                                </a:moveTo>
                                <a:lnTo>
                                  <a:pt x="6283829" y="92160"/>
                                </a:lnTo>
                                <a:lnTo>
                                  <a:pt x="6302958" y="55169"/>
                                </a:lnTo>
                                <a:lnTo>
                                  <a:pt x="6332128" y="25999"/>
                                </a:lnTo>
                                <a:lnTo>
                                  <a:pt x="6369119" y="6869"/>
                                </a:lnTo>
                                <a:lnTo>
                                  <a:pt x="6411711" y="0"/>
                                </a:lnTo>
                                <a:lnTo>
                                  <a:pt x="7275004" y="0"/>
                                </a:lnTo>
                                <a:lnTo>
                                  <a:pt x="7326571" y="10257"/>
                                </a:lnTo>
                                <a:lnTo>
                                  <a:pt x="7370288" y="39468"/>
                                </a:lnTo>
                                <a:lnTo>
                                  <a:pt x="7399499" y="83185"/>
                                </a:lnTo>
                                <a:lnTo>
                                  <a:pt x="7409756" y="134752"/>
                                </a:lnTo>
                                <a:lnTo>
                                  <a:pt x="7409756" y="673747"/>
                                </a:lnTo>
                                <a:lnTo>
                                  <a:pt x="7402886" y="716339"/>
                                </a:lnTo>
                                <a:lnTo>
                                  <a:pt x="7383757" y="753330"/>
                                </a:lnTo>
                                <a:lnTo>
                                  <a:pt x="7354587" y="782500"/>
                                </a:lnTo>
                                <a:lnTo>
                                  <a:pt x="7317596" y="801630"/>
                                </a:lnTo>
                                <a:lnTo>
                                  <a:pt x="7275004" y="808499"/>
                                </a:lnTo>
                                <a:lnTo>
                                  <a:pt x="6411711" y="808499"/>
                                </a:lnTo>
                                <a:lnTo>
                                  <a:pt x="6369119" y="801630"/>
                                </a:lnTo>
                                <a:lnTo>
                                  <a:pt x="6332128" y="782500"/>
                                </a:lnTo>
                                <a:lnTo>
                                  <a:pt x="6302958" y="753330"/>
                                </a:lnTo>
                                <a:lnTo>
                                  <a:pt x="6283829" y="716339"/>
                                </a:lnTo>
                                <a:lnTo>
                                  <a:pt x="6276959" y="673747"/>
                                </a:lnTo>
                                <a:lnTo>
                                  <a:pt x="6276959" y="134752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4038089" y="14287"/>
                            <a:ext cx="955675" cy="808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5675" h="808990">
                                <a:moveTo>
                                  <a:pt x="820745" y="808499"/>
                                </a:moveTo>
                                <a:lnTo>
                                  <a:pt x="134752" y="808499"/>
                                </a:lnTo>
                                <a:lnTo>
                                  <a:pt x="92160" y="801630"/>
                                </a:lnTo>
                                <a:lnTo>
                                  <a:pt x="55169" y="782500"/>
                                </a:lnTo>
                                <a:lnTo>
                                  <a:pt x="25999" y="753330"/>
                                </a:lnTo>
                                <a:lnTo>
                                  <a:pt x="6869" y="716339"/>
                                </a:lnTo>
                                <a:lnTo>
                                  <a:pt x="0" y="673747"/>
                                </a:lnTo>
                                <a:lnTo>
                                  <a:pt x="0" y="134752"/>
                                </a:lnTo>
                                <a:lnTo>
                                  <a:pt x="6869" y="92160"/>
                                </a:lnTo>
                                <a:lnTo>
                                  <a:pt x="25999" y="55169"/>
                                </a:lnTo>
                                <a:lnTo>
                                  <a:pt x="55169" y="25999"/>
                                </a:lnTo>
                                <a:lnTo>
                                  <a:pt x="92160" y="6869"/>
                                </a:lnTo>
                                <a:lnTo>
                                  <a:pt x="134752" y="0"/>
                                </a:lnTo>
                                <a:lnTo>
                                  <a:pt x="820745" y="0"/>
                                </a:lnTo>
                                <a:lnTo>
                                  <a:pt x="872312" y="10257"/>
                                </a:lnTo>
                                <a:lnTo>
                                  <a:pt x="916029" y="39468"/>
                                </a:lnTo>
                                <a:lnTo>
                                  <a:pt x="945240" y="83185"/>
                                </a:lnTo>
                                <a:lnTo>
                                  <a:pt x="955497" y="134752"/>
                                </a:lnTo>
                                <a:lnTo>
                                  <a:pt x="955497" y="673747"/>
                                </a:lnTo>
                                <a:lnTo>
                                  <a:pt x="948627" y="716339"/>
                                </a:lnTo>
                                <a:lnTo>
                                  <a:pt x="929498" y="753330"/>
                                </a:lnTo>
                                <a:lnTo>
                                  <a:pt x="900328" y="782500"/>
                                </a:lnTo>
                                <a:lnTo>
                                  <a:pt x="863337" y="801630"/>
                                </a:lnTo>
                                <a:lnTo>
                                  <a:pt x="820745" y="808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4038089" y="14287"/>
                            <a:ext cx="955675" cy="808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5675" h="808990">
                                <a:moveTo>
                                  <a:pt x="0" y="134752"/>
                                </a:moveTo>
                                <a:lnTo>
                                  <a:pt x="6869" y="92160"/>
                                </a:lnTo>
                                <a:lnTo>
                                  <a:pt x="25999" y="55169"/>
                                </a:lnTo>
                                <a:lnTo>
                                  <a:pt x="55169" y="25999"/>
                                </a:lnTo>
                                <a:lnTo>
                                  <a:pt x="92160" y="6869"/>
                                </a:lnTo>
                                <a:lnTo>
                                  <a:pt x="134752" y="0"/>
                                </a:lnTo>
                                <a:lnTo>
                                  <a:pt x="820745" y="0"/>
                                </a:lnTo>
                                <a:lnTo>
                                  <a:pt x="872312" y="10257"/>
                                </a:lnTo>
                                <a:lnTo>
                                  <a:pt x="916029" y="39468"/>
                                </a:lnTo>
                                <a:lnTo>
                                  <a:pt x="945240" y="83185"/>
                                </a:lnTo>
                                <a:lnTo>
                                  <a:pt x="955497" y="134752"/>
                                </a:lnTo>
                                <a:lnTo>
                                  <a:pt x="955497" y="673747"/>
                                </a:lnTo>
                                <a:lnTo>
                                  <a:pt x="948627" y="716339"/>
                                </a:lnTo>
                                <a:lnTo>
                                  <a:pt x="929498" y="753330"/>
                                </a:lnTo>
                                <a:lnTo>
                                  <a:pt x="900328" y="782500"/>
                                </a:lnTo>
                                <a:lnTo>
                                  <a:pt x="863337" y="801630"/>
                                </a:lnTo>
                                <a:lnTo>
                                  <a:pt x="820745" y="808499"/>
                                </a:lnTo>
                                <a:lnTo>
                                  <a:pt x="134752" y="808499"/>
                                </a:lnTo>
                                <a:lnTo>
                                  <a:pt x="92160" y="801630"/>
                                </a:lnTo>
                                <a:lnTo>
                                  <a:pt x="55169" y="782500"/>
                                </a:lnTo>
                                <a:lnTo>
                                  <a:pt x="25999" y="753330"/>
                                </a:lnTo>
                                <a:lnTo>
                                  <a:pt x="6869" y="716339"/>
                                </a:lnTo>
                                <a:lnTo>
                                  <a:pt x="0" y="673747"/>
                                </a:lnTo>
                                <a:lnTo>
                                  <a:pt x="0" y="134752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055304" y="2848860"/>
                            <a:ext cx="1557655" cy="699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7655" h="699135">
                                <a:moveTo>
                                  <a:pt x="1440793" y="698999"/>
                                </a:moveTo>
                                <a:lnTo>
                                  <a:pt x="116502" y="698999"/>
                                </a:lnTo>
                                <a:lnTo>
                                  <a:pt x="71154" y="689844"/>
                                </a:lnTo>
                                <a:lnTo>
                                  <a:pt x="34122" y="664877"/>
                                </a:lnTo>
                                <a:lnTo>
                                  <a:pt x="9155" y="627845"/>
                                </a:lnTo>
                                <a:lnTo>
                                  <a:pt x="0" y="582497"/>
                                </a:lnTo>
                                <a:lnTo>
                                  <a:pt x="0" y="116502"/>
                                </a:lnTo>
                                <a:lnTo>
                                  <a:pt x="9155" y="71154"/>
                                </a:lnTo>
                                <a:lnTo>
                                  <a:pt x="34122" y="34122"/>
                                </a:lnTo>
                                <a:lnTo>
                                  <a:pt x="71154" y="9155"/>
                                </a:lnTo>
                                <a:lnTo>
                                  <a:pt x="116502" y="0"/>
                                </a:lnTo>
                                <a:lnTo>
                                  <a:pt x="1440793" y="0"/>
                                </a:lnTo>
                                <a:lnTo>
                                  <a:pt x="1485377" y="8868"/>
                                </a:lnTo>
                                <a:lnTo>
                                  <a:pt x="1523173" y="34122"/>
                                </a:lnTo>
                                <a:lnTo>
                                  <a:pt x="1548427" y="71918"/>
                                </a:lnTo>
                                <a:lnTo>
                                  <a:pt x="1557296" y="116502"/>
                                </a:lnTo>
                                <a:lnTo>
                                  <a:pt x="1557296" y="582497"/>
                                </a:lnTo>
                                <a:lnTo>
                                  <a:pt x="1548140" y="627845"/>
                                </a:lnTo>
                                <a:lnTo>
                                  <a:pt x="1523173" y="664877"/>
                                </a:lnTo>
                                <a:lnTo>
                                  <a:pt x="1486141" y="689844"/>
                                </a:lnTo>
                                <a:lnTo>
                                  <a:pt x="1440793" y="698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055304" y="2848860"/>
                            <a:ext cx="1557655" cy="699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7655" h="699135">
                                <a:moveTo>
                                  <a:pt x="0" y="116502"/>
                                </a:moveTo>
                                <a:lnTo>
                                  <a:pt x="9155" y="71154"/>
                                </a:lnTo>
                                <a:lnTo>
                                  <a:pt x="34122" y="34122"/>
                                </a:lnTo>
                                <a:lnTo>
                                  <a:pt x="71154" y="9155"/>
                                </a:lnTo>
                                <a:lnTo>
                                  <a:pt x="116502" y="0"/>
                                </a:lnTo>
                                <a:lnTo>
                                  <a:pt x="1440793" y="0"/>
                                </a:lnTo>
                                <a:lnTo>
                                  <a:pt x="1485377" y="8868"/>
                                </a:lnTo>
                                <a:lnTo>
                                  <a:pt x="1523173" y="34122"/>
                                </a:lnTo>
                                <a:lnTo>
                                  <a:pt x="1548427" y="71918"/>
                                </a:lnTo>
                                <a:lnTo>
                                  <a:pt x="1557296" y="116502"/>
                                </a:lnTo>
                                <a:lnTo>
                                  <a:pt x="1557296" y="582497"/>
                                </a:lnTo>
                                <a:lnTo>
                                  <a:pt x="1548140" y="627845"/>
                                </a:lnTo>
                                <a:lnTo>
                                  <a:pt x="1523173" y="664877"/>
                                </a:lnTo>
                                <a:lnTo>
                                  <a:pt x="1486141" y="689844"/>
                                </a:lnTo>
                                <a:lnTo>
                                  <a:pt x="1440793" y="698999"/>
                                </a:lnTo>
                                <a:lnTo>
                                  <a:pt x="116502" y="698999"/>
                                </a:lnTo>
                                <a:lnTo>
                                  <a:pt x="71154" y="689844"/>
                                </a:lnTo>
                                <a:lnTo>
                                  <a:pt x="34122" y="664877"/>
                                </a:lnTo>
                                <a:lnTo>
                                  <a:pt x="9155" y="627845"/>
                                </a:lnTo>
                                <a:lnTo>
                                  <a:pt x="0" y="582497"/>
                                </a:lnTo>
                                <a:lnTo>
                                  <a:pt x="0" y="116502"/>
                                </a:lnTo>
                                <a:close/>
                              </a:path>
                            </a:pathLst>
                          </a:custGeom>
                          <a:ln w="38099">
                            <a:solidFill>
                              <a:srgbClr val="7B57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392934" y="192037"/>
                            <a:ext cx="1431925" cy="4927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1925" h="492759">
                                <a:moveTo>
                                  <a:pt x="1349195" y="492599"/>
                                </a:moveTo>
                                <a:lnTo>
                                  <a:pt x="82101" y="492599"/>
                                </a:lnTo>
                                <a:lnTo>
                                  <a:pt x="50143" y="486148"/>
                                </a:lnTo>
                                <a:lnTo>
                                  <a:pt x="24046" y="468552"/>
                                </a:lnTo>
                                <a:lnTo>
                                  <a:pt x="6451" y="442455"/>
                                </a:lnTo>
                                <a:lnTo>
                                  <a:pt x="0" y="410498"/>
                                </a:lnTo>
                                <a:lnTo>
                                  <a:pt x="0" y="82101"/>
                                </a:lnTo>
                                <a:lnTo>
                                  <a:pt x="6451" y="50144"/>
                                </a:lnTo>
                                <a:lnTo>
                                  <a:pt x="24046" y="24047"/>
                                </a:lnTo>
                                <a:lnTo>
                                  <a:pt x="50143" y="6451"/>
                                </a:lnTo>
                                <a:lnTo>
                                  <a:pt x="82101" y="0"/>
                                </a:lnTo>
                                <a:lnTo>
                                  <a:pt x="1349195" y="0"/>
                                </a:lnTo>
                                <a:lnTo>
                                  <a:pt x="1394744" y="13794"/>
                                </a:lnTo>
                                <a:lnTo>
                                  <a:pt x="1425046" y="50682"/>
                                </a:lnTo>
                                <a:lnTo>
                                  <a:pt x="1431296" y="82101"/>
                                </a:lnTo>
                                <a:lnTo>
                                  <a:pt x="1431296" y="410498"/>
                                </a:lnTo>
                                <a:lnTo>
                                  <a:pt x="1424844" y="442455"/>
                                </a:lnTo>
                                <a:lnTo>
                                  <a:pt x="1407249" y="468552"/>
                                </a:lnTo>
                                <a:lnTo>
                                  <a:pt x="1381152" y="486148"/>
                                </a:lnTo>
                                <a:lnTo>
                                  <a:pt x="1349195" y="4925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392934" y="192037"/>
                            <a:ext cx="2334260" cy="2522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4260" h="2522855">
                                <a:moveTo>
                                  <a:pt x="0" y="82101"/>
                                </a:moveTo>
                                <a:lnTo>
                                  <a:pt x="6451" y="50144"/>
                                </a:lnTo>
                                <a:lnTo>
                                  <a:pt x="24046" y="24047"/>
                                </a:lnTo>
                                <a:lnTo>
                                  <a:pt x="50143" y="6451"/>
                                </a:lnTo>
                                <a:lnTo>
                                  <a:pt x="82101" y="0"/>
                                </a:lnTo>
                                <a:lnTo>
                                  <a:pt x="1349195" y="0"/>
                                </a:lnTo>
                                <a:lnTo>
                                  <a:pt x="1394744" y="13794"/>
                                </a:lnTo>
                                <a:lnTo>
                                  <a:pt x="1425046" y="50682"/>
                                </a:lnTo>
                                <a:lnTo>
                                  <a:pt x="1431296" y="82101"/>
                                </a:lnTo>
                                <a:lnTo>
                                  <a:pt x="1431296" y="410498"/>
                                </a:lnTo>
                                <a:lnTo>
                                  <a:pt x="1424844" y="442455"/>
                                </a:lnTo>
                                <a:lnTo>
                                  <a:pt x="1407249" y="468552"/>
                                </a:lnTo>
                                <a:lnTo>
                                  <a:pt x="1381152" y="486148"/>
                                </a:lnTo>
                                <a:lnTo>
                                  <a:pt x="1349195" y="492599"/>
                                </a:lnTo>
                                <a:lnTo>
                                  <a:pt x="82101" y="492599"/>
                                </a:lnTo>
                                <a:lnTo>
                                  <a:pt x="50143" y="486148"/>
                                </a:lnTo>
                                <a:lnTo>
                                  <a:pt x="24046" y="468552"/>
                                </a:lnTo>
                                <a:lnTo>
                                  <a:pt x="6451" y="442455"/>
                                </a:lnTo>
                                <a:lnTo>
                                  <a:pt x="0" y="410498"/>
                                </a:lnTo>
                                <a:lnTo>
                                  <a:pt x="0" y="82101"/>
                                </a:lnTo>
                                <a:close/>
                              </a:path>
                              <a:path w="2334260" h="2522855">
                                <a:moveTo>
                                  <a:pt x="715648" y="492599"/>
                                </a:moveTo>
                                <a:lnTo>
                                  <a:pt x="2334069" y="2522736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690097" y="2685352"/>
                            <a:ext cx="118110" cy="131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110" h="131445">
                                <a:moveTo>
                                  <a:pt x="0" y="58842"/>
                                </a:moveTo>
                                <a:lnTo>
                                  <a:pt x="117740" y="130819"/>
                                </a:lnTo>
                                <a:lnTo>
                                  <a:pt x="73811" y="0"/>
                                </a:lnTo>
                                <a:lnTo>
                                  <a:pt x="0" y="58842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6176277" y="822787"/>
                            <a:ext cx="681990" cy="33547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1990" h="3354704">
                                <a:moveTo>
                                  <a:pt x="681367" y="0"/>
                                </a:moveTo>
                                <a:lnTo>
                                  <a:pt x="0" y="3354281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6130023" y="4167673"/>
                            <a:ext cx="92710" cy="136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10" h="136525">
                                <a:moveTo>
                                  <a:pt x="0" y="0"/>
                                </a:moveTo>
                                <a:lnTo>
                                  <a:pt x="20438" y="136475"/>
                                </a:lnTo>
                                <a:lnTo>
                                  <a:pt x="92506" y="1879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866439" y="822787"/>
                            <a:ext cx="3649979" cy="19107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49979" h="1910714">
                                <a:moveTo>
                                  <a:pt x="3649399" y="0"/>
                                </a:moveTo>
                                <a:lnTo>
                                  <a:pt x="0" y="1910676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751556" y="2691649"/>
                            <a:ext cx="137160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160" h="102235">
                                <a:moveTo>
                                  <a:pt x="92990" y="0"/>
                                </a:moveTo>
                                <a:lnTo>
                                  <a:pt x="0" y="101961"/>
                                </a:lnTo>
                                <a:lnTo>
                                  <a:pt x="136774" y="83628"/>
                                </a:lnTo>
                                <a:lnTo>
                                  <a:pt x="92990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730363" y="947268"/>
                            <a:ext cx="2009775" cy="2126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9775" h="2126615">
                                <a:moveTo>
                                  <a:pt x="0" y="2126485"/>
                                </a:moveTo>
                                <a:lnTo>
                                  <a:pt x="2009669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641293" y="853021"/>
                            <a:ext cx="2188210" cy="23152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8210" h="2315210">
                                <a:moveTo>
                                  <a:pt x="54766" y="2188313"/>
                                </a:moveTo>
                                <a:lnTo>
                                  <a:pt x="0" y="2314978"/>
                                </a:lnTo>
                                <a:lnTo>
                                  <a:pt x="123372" y="2253150"/>
                                </a:lnTo>
                                <a:lnTo>
                                  <a:pt x="54766" y="2188313"/>
                                </a:lnTo>
                                <a:close/>
                              </a:path>
                              <a:path w="2188210" h="2315210">
                                <a:moveTo>
                                  <a:pt x="2133042" y="126665"/>
                                </a:moveTo>
                                <a:lnTo>
                                  <a:pt x="2187808" y="0"/>
                                </a:lnTo>
                                <a:lnTo>
                                  <a:pt x="2064436" y="61828"/>
                                </a:lnTo>
                                <a:lnTo>
                                  <a:pt x="2133042" y="126665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824230" y="438337"/>
                            <a:ext cx="3207385" cy="3776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7385" h="3776345">
                                <a:moveTo>
                                  <a:pt x="0" y="0"/>
                                </a:moveTo>
                                <a:lnTo>
                                  <a:pt x="3207003" y="3775922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5995260" y="4183705"/>
                            <a:ext cx="120014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129539">
                                <a:moveTo>
                                  <a:pt x="0" y="61107"/>
                                </a:moveTo>
                                <a:lnTo>
                                  <a:pt x="119919" y="129392"/>
                                </a:lnTo>
                                <a:lnTo>
                                  <a:pt x="71947" y="0"/>
                                </a:lnTo>
                                <a:lnTo>
                                  <a:pt x="0" y="61107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052482" y="4504537"/>
                            <a:ext cx="1297940" cy="618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7940" h="618490">
                                <a:moveTo>
                                  <a:pt x="1194795" y="617999"/>
                                </a:moveTo>
                                <a:lnTo>
                                  <a:pt x="103001" y="617999"/>
                                </a:lnTo>
                                <a:lnTo>
                                  <a:pt x="62908" y="609905"/>
                                </a:lnTo>
                                <a:lnTo>
                                  <a:pt x="30168" y="587831"/>
                                </a:lnTo>
                                <a:lnTo>
                                  <a:pt x="8094" y="555091"/>
                                </a:lnTo>
                                <a:lnTo>
                                  <a:pt x="0" y="514997"/>
                                </a:lnTo>
                                <a:lnTo>
                                  <a:pt x="0" y="103001"/>
                                </a:lnTo>
                                <a:lnTo>
                                  <a:pt x="8094" y="62908"/>
                                </a:lnTo>
                                <a:lnTo>
                                  <a:pt x="30168" y="30168"/>
                                </a:lnTo>
                                <a:lnTo>
                                  <a:pt x="62908" y="8094"/>
                                </a:lnTo>
                                <a:lnTo>
                                  <a:pt x="103001" y="0"/>
                                </a:lnTo>
                                <a:lnTo>
                                  <a:pt x="1194795" y="0"/>
                                </a:lnTo>
                                <a:lnTo>
                                  <a:pt x="1234212" y="7840"/>
                                </a:lnTo>
                                <a:lnTo>
                                  <a:pt x="1267628" y="30168"/>
                                </a:lnTo>
                                <a:lnTo>
                                  <a:pt x="1289956" y="63584"/>
                                </a:lnTo>
                                <a:lnTo>
                                  <a:pt x="1297796" y="103001"/>
                                </a:lnTo>
                                <a:lnTo>
                                  <a:pt x="1297796" y="514997"/>
                                </a:lnTo>
                                <a:lnTo>
                                  <a:pt x="1289702" y="555091"/>
                                </a:lnTo>
                                <a:lnTo>
                                  <a:pt x="1267628" y="587831"/>
                                </a:lnTo>
                                <a:lnTo>
                                  <a:pt x="1234887" y="609905"/>
                                </a:lnTo>
                                <a:lnTo>
                                  <a:pt x="1194795" y="617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052482" y="4504537"/>
                            <a:ext cx="2819400" cy="618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9400" h="618490">
                                <a:moveTo>
                                  <a:pt x="0" y="103001"/>
                                </a:moveTo>
                                <a:lnTo>
                                  <a:pt x="8094" y="62908"/>
                                </a:lnTo>
                                <a:lnTo>
                                  <a:pt x="30168" y="30168"/>
                                </a:lnTo>
                                <a:lnTo>
                                  <a:pt x="62908" y="8094"/>
                                </a:lnTo>
                                <a:lnTo>
                                  <a:pt x="103001" y="0"/>
                                </a:lnTo>
                                <a:lnTo>
                                  <a:pt x="1194795" y="0"/>
                                </a:lnTo>
                                <a:lnTo>
                                  <a:pt x="1234212" y="7840"/>
                                </a:lnTo>
                                <a:lnTo>
                                  <a:pt x="1267628" y="30168"/>
                                </a:lnTo>
                                <a:lnTo>
                                  <a:pt x="1289956" y="63584"/>
                                </a:lnTo>
                                <a:lnTo>
                                  <a:pt x="1297796" y="103001"/>
                                </a:lnTo>
                                <a:lnTo>
                                  <a:pt x="1297796" y="514997"/>
                                </a:lnTo>
                                <a:lnTo>
                                  <a:pt x="1289702" y="555091"/>
                                </a:lnTo>
                                <a:lnTo>
                                  <a:pt x="1267628" y="587831"/>
                                </a:lnTo>
                                <a:lnTo>
                                  <a:pt x="1234887" y="609905"/>
                                </a:lnTo>
                                <a:lnTo>
                                  <a:pt x="1194795" y="617999"/>
                                </a:lnTo>
                                <a:lnTo>
                                  <a:pt x="103001" y="617999"/>
                                </a:lnTo>
                                <a:lnTo>
                                  <a:pt x="62908" y="609905"/>
                                </a:lnTo>
                                <a:lnTo>
                                  <a:pt x="30168" y="587831"/>
                                </a:lnTo>
                                <a:lnTo>
                                  <a:pt x="8094" y="555091"/>
                                </a:lnTo>
                                <a:lnTo>
                                  <a:pt x="0" y="514997"/>
                                </a:lnTo>
                                <a:lnTo>
                                  <a:pt x="0" y="103001"/>
                                </a:lnTo>
                                <a:close/>
                              </a:path>
                              <a:path w="2819400" h="618490">
                                <a:moveTo>
                                  <a:pt x="1297796" y="308999"/>
                                </a:moveTo>
                                <a:lnTo>
                                  <a:pt x="2818942" y="308999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4871425" y="4766338"/>
                            <a:ext cx="130175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94615">
                                <a:moveTo>
                                  <a:pt x="0" y="94396"/>
                                </a:moveTo>
                                <a:lnTo>
                                  <a:pt x="129675" y="47198"/>
                                </a:lnTo>
                                <a:lnTo>
                                  <a:pt x="0" y="0"/>
                                </a:lnTo>
                                <a:lnTo>
                                  <a:pt x="0" y="94396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2701380" y="3658478"/>
                            <a:ext cx="1002030" cy="846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2030" h="846455">
                                <a:moveTo>
                                  <a:pt x="0" y="846058"/>
                                </a:moveTo>
                                <a:lnTo>
                                  <a:pt x="1001525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672448" y="3574795"/>
                            <a:ext cx="129539" cy="1200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120014">
                                <a:moveTo>
                                  <a:pt x="60916" y="119738"/>
                                </a:moveTo>
                                <a:lnTo>
                                  <a:pt x="129518" y="0"/>
                                </a:lnTo>
                                <a:lnTo>
                                  <a:pt x="0" y="47628"/>
                                </a:lnTo>
                                <a:lnTo>
                                  <a:pt x="60916" y="119738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808433" y="828055"/>
                            <a:ext cx="1206500" cy="1841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0" h="1841500">
                                <a:moveTo>
                                  <a:pt x="1206201" y="0"/>
                                </a:moveTo>
                                <a:lnTo>
                                  <a:pt x="0" y="1841362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737376" y="719581"/>
                            <a:ext cx="1348740" cy="2058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8740" h="2058670">
                                <a:moveTo>
                                  <a:pt x="1316739" y="134337"/>
                                </a:moveTo>
                                <a:lnTo>
                                  <a:pt x="1348315" y="0"/>
                                </a:lnTo>
                                <a:lnTo>
                                  <a:pt x="1237776" y="82611"/>
                                </a:lnTo>
                                <a:lnTo>
                                  <a:pt x="1316739" y="134337"/>
                                </a:lnTo>
                                <a:close/>
                              </a:path>
                              <a:path w="1348740" h="2058670">
                                <a:moveTo>
                                  <a:pt x="31575" y="1923974"/>
                                </a:moveTo>
                                <a:lnTo>
                                  <a:pt x="0" y="2058311"/>
                                </a:lnTo>
                                <a:lnTo>
                                  <a:pt x="110538" y="1975700"/>
                                </a:lnTo>
                                <a:lnTo>
                                  <a:pt x="31575" y="1923974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2995720" y="418537"/>
                            <a:ext cx="1042669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2669" h="17145">
                                <a:moveTo>
                                  <a:pt x="1042369" y="0"/>
                                </a:moveTo>
                                <a:lnTo>
                                  <a:pt x="0" y="17003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866061" y="388349"/>
                            <a:ext cx="130810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810" h="94615">
                                <a:moveTo>
                                  <a:pt x="128888" y="0"/>
                                </a:moveTo>
                                <a:lnTo>
                                  <a:pt x="0" y="49307"/>
                                </a:lnTo>
                                <a:lnTo>
                                  <a:pt x="130428" y="94383"/>
                                </a:lnTo>
                                <a:lnTo>
                                  <a:pt x="128888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869667" y="3644130"/>
                            <a:ext cx="1831975" cy="860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1975" h="860425">
                                <a:moveTo>
                                  <a:pt x="1831712" y="86040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752295" y="3588997"/>
                            <a:ext cx="13779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98425">
                                <a:moveTo>
                                  <a:pt x="137438" y="12412"/>
                                </a:moveTo>
                                <a:lnTo>
                                  <a:pt x="0" y="0"/>
                                </a:lnTo>
                                <a:lnTo>
                                  <a:pt x="97305" y="97852"/>
                                </a:lnTo>
                                <a:lnTo>
                                  <a:pt x="137438" y="12412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7008245" y="1401787"/>
                            <a:ext cx="1847214" cy="758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7214" h="758825">
                                <a:moveTo>
                                  <a:pt x="1720393" y="758399"/>
                                </a:moveTo>
                                <a:lnTo>
                                  <a:pt x="126402" y="758399"/>
                                </a:lnTo>
                                <a:lnTo>
                                  <a:pt x="77200" y="748466"/>
                                </a:lnTo>
                                <a:lnTo>
                                  <a:pt x="37022" y="721377"/>
                                </a:lnTo>
                                <a:lnTo>
                                  <a:pt x="9933" y="681199"/>
                                </a:lnTo>
                                <a:lnTo>
                                  <a:pt x="0" y="631997"/>
                                </a:lnTo>
                                <a:lnTo>
                                  <a:pt x="0" y="126402"/>
                                </a:lnTo>
                                <a:lnTo>
                                  <a:pt x="9933" y="77200"/>
                                </a:lnTo>
                                <a:lnTo>
                                  <a:pt x="37022" y="37022"/>
                                </a:lnTo>
                                <a:lnTo>
                                  <a:pt x="77200" y="9933"/>
                                </a:lnTo>
                                <a:lnTo>
                                  <a:pt x="126402" y="0"/>
                                </a:lnTo>
                                <a:lnTo>
                                  <a:pt x="1720393" y="0"/>
                                </a:lnTo>
                                <a:lnTo>
                                  <a:pt x="1768765" y="9621"/>
                                </a:lnTo>
                                <a:lnTo>
                                  <a:pt x="1809772" y="37022"/>
                                </a:lnTo>
                                <a:lnTo>
                                  <a:pt x="1837173" y="78030"/>
                                </a:lnTo>
                                <a:lnTo>
                                  <a:pt x="1846795" y="126402"/>
                                </a:lnTo>
                                <a:lnTo>
                                  <a:pt x="1846795" y="631997"/>
                                </a:lnTo>
                                <a:lnTo>
                                  <a:pt x="1836862" y="681199"/>
                                </a:lnTo>
                                <a:lnTo>
                                  <a:pt x="1809772" y="721377"/>
                                </a:lnTo>
                                <a:lnTo>
                                  <a:pt x="1769594" y="748466"/>
                                </a:lnTo>
                                <a:lnTo>
                                  <a:pt x="1720393" y="7583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799D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7008245" y="1401787"/>
                            <a:ext cx="1847214" cy="758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7214" h="758825">
                                <a:moveTo>
                                  <a:pt x="0" y="126402"/>
                                </a:moveTo>
                                <a:lnTo>
                                  <a:pt x="9933" y="77200"/>
                                </a:lnTo>
                                <a:lnTo>
                                  <a:pt x="37022" y="37022"/>
                                </a:lnTo>
                                <a:lnTo>
                                  <a:pt x="77200" y="9933"/>
                                </a:lnTo>
                                <a:lnTo>
                                  <a:pt x="126402" y="0"/>
                                </a:lnTo>
                                <a:lnTo>
                                  <a:pt x="1720393" y="0"/>
                                </a:lnTo>
                                <a:lnTo>
                                  <a:pt x="1768765" y="9621"/>
                                </a:lnTo>
                                <a:lnTo>
                                  <a:pt x="1809772" y="37022"/>
                                </a:lnTo>
                                <a:lnTo>
                                  <a:pt x="1837173" y="78030"/>
                                </a:lnTo>
                                <a:lnTo>
                                  <a:pt x="1846795" y="126402"/>
                                </a:lnTo>
                                <a:lnTo>
                                  <a:pt x="1846795" y="631997"/>
                                </a:lnTo>
                                <a:lnTo>
                                  <a:pt x="1836862" y="681199"/>
                                </a:lnTo>
                                <a:lnTo>
                                  <a:pt x="1809772" y="721377"/>
                                </a:lnTo>
                                <a:lnTo>
                                  <a:pt x="1769594" y="748466"/>
                                </a:lnTo>
                                <a:lnTo>
                                  <a:pt x="1720393" y="758399"/>
                                </a:lnTo>
                                <a:lnTo>
                                  <a:pt x="126402" y="758399"/>
                                </a:lnTo>
                                <a:lnTo>
                                  <a:pt x="77200" y="748466"/>
                                </a:lnTo>
                                <a:lnTo>
                                  <a:pt x="37022" y="721377"/>
                                </a:lnTo>
                                <a:lnTo>
                                  <a:pt x="9933" y="681199"/>
                                </a:lnTo>
                                <a:lnTo>
                                  <a:pt x="0" y="631997"/>
                                </a:lnTo>
                                <a:lnTo>
                                  <a:pt x="0" y="126402"/>
                                </a:lnTo>
                                <a:close/>
                              </a:path>
                            </a:pathLst>
                          </a:custGeom>
                          <a:ln w="38099">
                            <a:solidFill>
                              <a:srgbClr val="7B57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4612601" y="1868164"/>
                            <a:ext cx="2248535" cy="1330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8535" h="1330325">
                                <a:moveTo>
                                  <a:pt x="0" y="1330196"/>
                                </a:moveTo>
                                <a:lnTo>
                                  <a:pt x="2248237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6836804" y="1802132"/>
                            <a:ext cx="135890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90" h="106680">
                                <a:moveTo>
                                  <a:pt x="48067" y="106652"/>
                                </a:moveTo>
                                <a:lnTo>
                                  <a:pt x="135638" y="0"/>
                                </a:lnTo>
                                <a:lnTo>
                                  <a:pt x="0" y="25411"/>
                                </a:lnTo>
                                <a:lnTo>
                                  <a:pt x="48067" y="106652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6250782" y="2160187"/>
                            <a:ext cx="1681480" cy="2052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1480" h="2052320">
                                <a:moveTo>
                                  <a:pt x="1680859" y="0"/>
                                </a:moveTo>
                                <a:lnTo>
                                  <a:pt x="0" y="2052259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6168616" y="4182541"/>
                            <a:ext cx="118745" cy="130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745" h="130810">
                                <a:moveTo>
                                  <a:pt x="45652" y="0"/>
                                </a:moveTo>
                                <a:lnTo>
                                  <a:pt x="0" y="130228"/>
                                </a:lnTo>
                                <a:lnTo>
                                  <a:pt x="118680" y="59812"/>
                                </a:lnTo>
                                <a:lnTo>
                                  <a:pt x="45652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414683" y="1822854"/>
                            <a:ext cx="5427345" cy="1369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27345" h="1369695">
                                <a:moveTo>
                                  <a:pt x="0" y="1369258"/>
                                </a:moveTo>
                                <a:lnTo>
                                  <a:pt x="5427245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6830383" y="1777089"/>
                            <a:ext cx="137795" cy="92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92075">
                                <a:moveTo>
                                  <a:pt x="23092" y="91528"/>
                                </a:moveTo>
                                <a:lnTo>
                                  <a:pt x="137281" y="14041"/>
                                </a:lnTo>
                                <a:lnTo>
                                  <a:pt x="0" y="0"/>
                                </a:lnTo>
                                <a:lnTo>
                                  <a:pt x="23092" y="91528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6857645" y="822787"/>
                            <a:ext cx="923290" cy="497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3290" h="497840">
                                <a:moveTo>
                                  <a:pt x="0" y="0"/>
                                </a:moveTo>
                                <a:lnTo>
                                  <a:pt x="923081" y="49764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7758330" y="1278882"/>
                            <a:ext cx="137160" cy="103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160" h="103505">
                                <a:moveTo>
                                  <a:pt x="0" y="83090"/>
                                </a:moveTo>
                                <a:lnTo>
                                  <a:pt x="136541" y="103081"/>
                                </a:lnTo>
                                <a:lnTo>
                                  <a:pt x="44794" y="0"/>
                                </a:lnTo>
                                <a:lnTo>
                                  <a:pt x="0" y="8309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4515838" y="822787"/>
                            <a:ext cx="2332990" cy="897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2990" h="897255">
                                <a:moveTo>
                                  <a:pt x="0" y="0"/>
                                </a:moveTo>
                                <a:lnTo>
                                  <a:pt x="2332362" y="896676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6831265" y="1675408"/>
                            <a:ext cx="138430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430" h="90805">
                                <a:moveTo>
                                  <a:pt x="0" y="88109"/>
                                </a:moveTo>
                                <a:lnTo>
                                  <a:pt x="137976" y="90588"/>
                                </a:lnTo>
                                <a:lnTo>
                                  <a:pt x="33873" y="0"/>
                                </a:lnTo>
                                <a:lnTo>
                                  <a:pt x="0" y="88109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350279" y="1890559"/>
                            <a:ext cx="3526154" cy="2923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6154" h="2923540">
                                <a:moveTo>
                                  <a:pt x="0" y="2922978"/>
                                </a:moveTo>
                                <a:lnTo>
                                  <a:pt x="3525898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6846055" y="1807797"/>
                            <a:ext cx="130175" cy="119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19380">
                                <a:moveTo>
                                  <a:pt x="60245" y="119097"/>
                                </a:moveTo>
                                <a:lnTo>
                                  <a:pt x="129954" y="0"/>
                                </a:lnTo>
                                <a:lnTo>
                                  <a:pt x="0" y="46425"/>
                                </a:lnTo>
                                <a:lnTo>
                                  <a:pt x="60245" y="119097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2108582" y="684637"/>
                            <a:ext cx="4732655" cy="1059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2655" h="1059180">
                                <a:moveTo>
                                  <a:pt x="0" y="0"/>
                                </a:moveTo>
                                <a:lnTo>
                                  <a:pt x="4732276" y="1059056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6830552" y="1697635"/>
                            <a:ext cx="137160" cy="92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160" h="92710">
                                <a:moveTo>
                                  <a:pt x="0" y="92117"/>
                                </a:moveTo>
                                <a:lnTo>
                                  <a:pt x="136852" y="74379"/>
                                </a:lnTo>
                                <a:lnTo>
                                  <a:pt x="20614" y="0"/>
                                </a:lnTo>
                                <a:lnTo>
                                  <a:pt x="0" y="92117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7645143" y="2794112"/>
                            <a:ext cx="1132840" cy="808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2840" h="808990">
                                <a:moveTo>
                                  <a:pt x="998045" y="808499"/>
                                </a:moveTo>
                                <a:lnTo>
                                  <a:pt x="134752" y="808499"/>
                                </a:lnTo>
                                <a:lnTo>
                                  <a:pt x="92159" y="801630"/>
                                </a:lnTo>
                                <a:lnTo>
                                  <a:pt x="55169" y="782500"/>
                                </a:lnTo>
                                <a:lnTo>
                                  <a:pt x="25999" y="753330"/>
                                </a:lnTo>
                                <a:lnTo>
                                  <a:pt x="6869" y="716339"/>
                                </a:lnTo>
                                <a:lnTo>
                                  <a:pt x="0" y="673747"/>
                                </a:lnTo>
                                <a:lnTo>
                                  <a:pt x="0" y="134752"/>
                                </a:lnTo>
                                <a:lnTo>
                                  <a:pt x="6869" y="92160"/>
                                </a:lnTo>
                                <a:lnTo>
                                  <a:pt x="25999" y="55169"/>
                                </a:lnTo>
                                <a:lnTo>
                                  <a:pt x="55169" y="25999"/>
                                </a:lnTo>
                                <a:lnTo>
                                  <a:pt x="92159" y="6869"/>
                                </a:lnTo>
                                <a:lnTo>
                                  <a:pt x="134752" y="0"/>
                                </a:lnTo>
                                <a:lnTo>
                                  <a:pt x="998045" y="0"/>
                                </a:lnTo>
                                <a:lnTo>
                                  <a:pt x="1049612" y="10257"/>
                                </a:lnTo>
                                <a:lnTo>
                                  <a:pt x="1093329" y="39467"/>
                                </a:lnTo>
                                <a:lnTo>
                                  <a:pt x="1122539" y="83184"/>
                                </a:lnTo>
                                <a:lnTo>
                                  <a:pt x="1132797" y="134752"/>
                                </a:lnTo>
                                <a:lnTo>
                                  <a:pt x="1132797" y="673747"/>
                                </a:lnTo>
                                <a:lnTo>
                                  <a:pt x="1125927" y="716339"/>
                                </a:lnTo>
                                <a:lnTo>
                                  <a:pt x="1106797" y="753330"/>
                                </a:lnTo>
                                <a:lnTo>
                                  <a:pt x="1077628" y="782500"/>
                                </a:lnTo>
                                <a:lnTo>
                                  <a:pt x="1040637" y="801630"/>
                                </a:lnTo>
                                <a:lnTo>
                                  <a:pt x="998045" y="808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812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7645143" y="2317053"/>
                            <a:ext cx="1132840" cy="1285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2840" h="1285875">
                                <a:moveTo>
                                  <a:pt x="0" y="611811"/>
                                </a:moveTo>
                                <a:lnTo>
                                  <a:pt x="6869" y="569219"/>
                                </a:lnTo>
                                <a:lnTo>
                                  <a:pt x="25999" y="532228"/>
                                </a:lnTo>
                                <a:lnTo>
                                  <a:pt x="55169" y="503058"/>
                                </a:lnTo>
                                <a:lnTo>
                                  <a:pt x="92159" y="483929"/>
                                </a:lnTo>
                                <a:lnTo>
                                  <a:pt x="134752" y="477059"/>
                                </a:lnTo>
                                <a:lnTo>
                                  <a:pt x="998045" y="477059"/>
                                </a:lnTo>
                                <a:lnTo>
                                  <a:pt x="1049612" y="487316"/>
                                </a:lnTo>
                                <a:lnTo>
                                  <a:pt x="1093329" y="516527"/>
                                </a:lnTo>
                                <a:lnTo>
                                  <a:pt x="1122539" y="560244"/>
                                </a:lnTo>
                                <a:lnTo>
                                  <a:pt x="1132797" y="611811"/>
                                </a:lnTo>
                                <a:lnTo>
                                  <a:pt x="1132797" y="1150806"/>
                                </a:lnTo>
                                <a:lnTo>
                                  <a:pt x="1125927" y="1193398"/>
                                </a:lnTo>
                                <a:lnTo>
                                  <a:pt x="1106797" y="1230389"/>
                                </a:lnTo>
                                <a:lnTo>
                                  <a:pt x="1077628" y="1259559"/>
                                </a:lnTo>
                                <a:lnTo>
                                  <a:pt x="1040637" y="1278689"/>
                                </a:lnTo>
                                <a:lnTo>
                                  <a:pt x="998045" y="1285559"/>
                                </a:lnTo>
                                <a:lnTo>
                                  <a:pt x="134752" y="1285559"/>
                                </a:lnTo>
                                <a:lnTo>
                                  <a:pt x="92159" y="1278689"/>
                                </a:lnTo>
                                <a:lnTo>
                                  <a:pt x="55169" y="1259559"/>
                                </a:lnTo>
                                <a:lnTo>
                                  <a:pt x="25999" y="1230389"/>
                                </a:lnTo>
                                <a:lnTo>
                                  <a:pt x="6869" y="1193398"/>
                                </a:lnTo>
                                <a:lnTo>
                                  <a:pt x="0" y="1150806"/>
                                </a:lnTo>
                                <a:lnTo>
                                  <a:pt x="0" y="611811"/>
                                </a:lnTo>
                                <a:close/>
                              </a:path>
                              <a:path w="1132840" h="1285875">
                                <a:moveTo>
                                  <a:pt x="566398" y="477059"/>
                                </a:moveTo>
                                <a:lnTo>
                                  <a:pt x="355752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7948516" y="2198426"/>
                            <a:ext cx="95885" cy="137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885" h="137795">
                                <a:moveTo>
                                  <a:pt x="95556" y="99561"/>
                                </a:moveTo>
                                <a:lnTo>
                                  <a:pt x="0" y="0"/>
                                </a:lnTo>
                                <a:lnTo>
                                  <a:pt x="9202" y="137691"/>
                                </a:lnTo>
                                <a:lnTo>
                                  <a:pt x="95556" y="99561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6278460" y="3198362"/>
                            <a:ext cx="1367155" cy="10426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7155" h="1042669">
                                <a:moveTo>
                                  <a:pt x="1366683" y="0"/>
                                </a:moveTo>
                                <a:lnTo>
                                  <a:pt x="0" y="1042609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6175359" y="4203447"/>
                            <a:ext cx="132080" cy="116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080" h="116205">
                                <a:moveTo>
                                  <a:pt x="74473" y="0"/>
                                </a:moveTo>
                                <a:lnTo>
                                  <a:pt x="0" y="116178"/>
                                </a:lnTo>
                                <a:lnTo>
                                  <a:pt x="131727" y="75051"/>
                                </a:lnTo>
                                <a:lnTo>
                                  <a:pt x="74473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784200" y="3198362"/>
                            <a:ext cx="28613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61310" h="0">
                                <a:moveTo>
                                  <a:pt x="28609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654524" y="3151164"/>
                            <a:ext cx="130175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94615">
                                <a:moveTo>
                                  <a:pt x="129675" y="0"/>
                                </a:moveTo>
                                <a:lnTo>
                                  <a:pt x="0" y="47198"/>
                                </a:lnTo>
                                <a:lnTo>
                                  <a:pt x="129675" y="94396"/>
                                </a:lnTo>
                                <a:lnTo>
                                  <a:pt x="129675" y="0"/>
                                </a:lnTo>
                                <a:close/>
                              </a:path>
                            </a:pathLst>
                          </a:custGeom>
                          <a:ln w="2857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7.450668pt;margin-top:54.665356pt;width:698.75pt;height:417.45pt;mso-position-horizontal-relative:page;mso-position-vertical-relative:paragraph;z-index:-15855616" id="docshapegroup1" coordorigin="949,1093" coordsize="13975,8349">
                <v:shape style="position:absolute;left:8890;top:7935;width:3463;height:1476" id="docshape2" coordorigin="8890,7936" coordsize="3463,1476" path="m12107,9412l9136,9412,9059,9399,8991,9364,8938,9311,8903,9243,8890,9166,8890,8182,8903,8104,8938,8036,8991,7983,9059,7948,9136,7936,12107,7936,12201,7954,12281,8008,12334,8088,12353,8182,12353,9166,12340,9243,12306,9311,12252,9364,12185,9399,12107,9412xe" filled="true" fillcolor="#9b7bb7" stroked="false">
                  <v:path arrowok="t"/>
                  <v:fill type="solid"/>
                </v:shape>
                <v:shape style="position:absolute;left:8890;top:7935;width:3463;height:1476" id="docshape3" coordorigin="8890,7936" coordsize="3463,1476" path="m8890,8182l8903,8104,8938,8036,8991,7983,9059,7948,9136,7936,12107,7936,12201,7954,12281,8008,12334,8088,12353,8182,12353,9166,12340,9243,12306,9311,12252,9364,12185,9399,12107,9412,9136,9412,9059,9399,8991,9364,8938,9311,8903,9243,8890,9166,8890,8182xe" filled="false" stroked="true" strokeweight="2.999999pt" strokecolor="#7b579b">
                  <v:path arrowok="t"/>
                  <v:stroke dashstyle="solid"/>
                </v:shape>
                <v:line style="position:absolute" from="8213,6130" to="10406,7774" stroked="true" strokeweight="2.249998pt" strokecolor="#000000">
                  <v:stroke dashstyle="solid"/>
                </v:line>
                <v:shape style="position:absolute;left:10361;top:7714;width:208;height:182" id="docshape4" coordorigin="10361,7714" coordsize="208,182" path="m10361,7833l10569,7896,10450,7714,10361,7833xe" filled="false" stroked="true" strokeweight="2.249998pt" strokecolor="#000000">
                  <v:path arrowok="t"/>
                  <v:stroke dashstyle="solid"/>
                </v:shape>
                <v:line style="position:absolute" from="8061,2389" to="7073,5324" stroked="true" strokeweight="2.249995pt" strokecolor="#000000">
                  <v:stroke dashstyle="solid"/>
                </v:line>
                <v:shape style="position:absolute;left:7002;top:5300;width:141;height:218" id="docshape5" coordorigin="7002,5300" coordsize="141,218" path="m7002,5300l7008,5518,7143,5348,7002,5300xe" filled="false" stroked="true" strokeweight="2.249996pt" strokecolor="#000000">
                  <v:path arrowok="t"/>
                  <v:stroke dashstyle="solid"/>
                </v:shape>
                <v:line style="position:absolute" from="3177,6120" to="5491,6129" stroked="true" strokeweight="2.25pt" strokecolor="#000000">
                  <v:stroke dashstyle="solid"/>
                </v:line>
                <v:shape style="position:absolute;left:5490;top:6054;width:205;height:149" id="docshape6" coordorigin="5490,6055" coordsize="205,149" path="m5490,6203l5695,6130,5491,6055,5490,6203xe" filled="false" stroked="true" strokeweight="2.249998pt" strokecolor="#000000">
                  <v:path arrowok="t"/>
                  <v:stroke dashstyle="solid"/>
                </v:shape>
                <v:line style="position:absolute" from="8813,1752" to="10587,1752" stroked="true" strokeweight="2.25pt" strokecolor="#000000">
                  <v:stroke dashstyle="solid"/>
                </v:line>
                <v:shape style="position:absolute;left:10586;top:1678;width:205;height:149" id="docshape7" coordorigin="10587,1678" coordsize="205,149" path="m10587,1827l10791,1752,10587,1678,10587,1827xe" filled="false" stroked="true" strokeweight="2.249998pt" strokecolor="#000000">
                  <v:path arrowok="t"/>
                  <v:stroke dashstyle="solid"/>
                </v:shape>
                <v:line style="position:absolute" from="3177,6120" to="10622,1886" stroked="true" strokeweight="2.249999pt" strokecolor="#000000">
                  <v:stroke dashstyle="solid"/>
                </v:line>
                <v:shape style="position:absolute;left:10584;top:1785;width:215;height:166" id="docshape8" coordorigin="10585,1785" coordsize="215,166" path="m10658,1951l10799,1785,10585,1821,10658,1951xe" filled="false" stroked="true" strokeweight="2.249998pt" strokecolor="#000000">
                  <v:path arrowok="t"/>
                  <v:stroke dashstyle="solid"/>
                </v:shape>
                <v:line style="position:absolute" from="3177,6120" to="8644,8564" stroked="true" strokeweight="2.249999pt" strokecolor="#000000">
                  <v:stroke dashstyle="solid"/>
                </v:line>
                <v:shape style="position:absolute;left:8613;top:8495;width:217;height:152" id="docshape9" coordorigin="8614,8496" coordsize="217,152" path="m8614,8631l8830,8647,8674,8496,8614,8631xe" filled="false" stroked="true" strokeweight="2.249998pt" strokecolor="#000000">
                  <v:path arrowok="t"/>
                  <v:stroke dashstyle="solid"/>
                </v:shape>
                <v:line style="position:absolute" from="8061,2389" to="10508,7691" stroked="true" strokeweight="2.249995pt" strokecolor="#000000">
                  <v:stroke dashstyle="solid"/>
                </v:line>
                <v:shape style="position:absolute;left:10441;top:7659;width:154;height:217" id="docshape10" coordorigin="10441,7660" coordsize="154,217" path="m10441,7722l10594,7876,10576,7660,10441,7722xe" filled="false" stroked="true" strokeweight="2.249996pt" strokecolor="#000000">
                  <v:path arrowok="t"/>
                  <v:stroke dashstyle="solid"/>
                </v:shape>
                <v:shape style="position:absolute;left:971;top:5523;width:2206;height:1195" id="docshape11" coordorigin="972,5523" coordsize="2206,1195" path="m2978,6717l1171,6717,1093,6702,1030,6659,987,6596,972,6518,972,5722,987,5645,1030,5581,1093,5539,1171,5523,2978,5523,3054,5538,3119,5581,3162,5646,3177,5722,3177,6518,3161,6596,3119,6659,3055,6702,2978,6717xe" filled="true" fillcolor="#ffffff" stroked="false">
                  <v:path arrowok="t"/>
                  <v:fill opacity="51203f" type="solid"/>
                </v:shape>
                <v:shape style="position:absolute;left:971;top:1115;width:11669;height:5602" id="docshape12" coordorigin="972,1116" coordsize="11669,5602" path="m972,5722l972,5722,987,5645,1030,5581,1093,5539,1171,5523,2978,5523,3017,5527,3054,5538,3088,5557,3119,5581,3143,5612,3162,5646,3173,5683,3177,5722,3177,6518,3161,6596,3119,6659,3055,6702,2978,6717,1171,6717,1093,6702,1030,6659,987,6596,972,6518,972,5722xm10856,1328l10856,1328,10867,1261,10897,1203,10943,1157,11002,1127,11069,1116,12428,1116,12470,1120,12509,1132,12546,1151,12578,1178,12605,1210,12624,1247,12636,1286,12640,1328,12640,2177,12630,2244,12599,2302,12554,2348,12495,2378,12428,2389,11069,2389,11002,2378,10943,2348,10897,2302,10867,2244,10856,2177,10856,1328xe" filled="false" stroked="true" strokeweight="2.249997pt" strokecolor="#000000">
                  <v:path arrowok="t"/>
                  <v:stroke dashstyle="solid"/>
                </v:shape>
                <v:shape style="position:absolute;left:7308;top:1115;width:1505;height:1274" id="docshape13" coordorigin="7308,1116" coordsize="1505,1274" path="m8601,2389l7520,2389,7453,2378,7395,2348,7349,2302,7319,2244,7308,2177,7308,1328,7319,1261,7349,1203,7395,1157,7453,1127,7520,1116,8601,1116,8682,1132,8751,1178,8797,1247,8813,1328,8813,2177,8802,2244,8772,2302,8726,2348,8668,2378,8601,2389xe" filled="true" fillcolor="#ffffff" stroked="false">
                  <v:path arrowok="t"/>
                  <v:fill opacity="51203f" type="solid"/>
                </v:shape>
                <v:shape style="position:absolute;left:7308;top:1115;width:1505;height:1274" id="docshape14" coordorigin="7308,1116" coordsize="1505,1274" path="m7308,1328l7319,1261,7349,1203,7395,1157,7453,1127,7520,1116,8601,1116,8682,1132,8751,1178,8797,1247,8813,1328,8813,2177,8802,2244,8772,2302,8726,2348,8668,2378,8601,2389,7520,2389,7453,2378,7395,2348,7349,2302,7319,2244,7308,2177,7308,1328xe" filled="false" stroked="true" strokeweight="2.249998pt" strokecolor="#000000">
                  <v:path arrowok="t"/>
                  <v:stroke dashstyle="solid"/>
                </v:shape>
                <v:shape style="position:absolute;left:5760;top:5579;width:2453;height:1101" id="docshape15" coordorigin="5761,5580" coordsize="2453,1101" path="m8029,6680l5944,6680,5873,6666,5814,6627,5775,6568,5761,6497,5761,5763,5775,5692,5814,5633,5873,5594,5944,5580,8029,5580,8100,5594,8159,5633,8199,5693,8213,5763,8213,6497,8199,6568,8159,6627,8101,6666,8029,6680xe" filled="true" fillcolor="#ffffff" stroked="false">
                  <v:path arrowok="t"/>
                  <v:fill opacity="51203f" type="solid"/>
                </v:shape>
                <v:shape style="position:absolute;left:5760;top:5579;width:2453;height:1101" id="docshape16" coordorigin="5761,5580" coordsize="2453,1101" path="m5761,5763l5775,5692,5814,5633,5873,5594,5944,5580,8029,5580,8100,5594,8159,5633,8199,5693,8213,5763,8213,6497,8199,6568,8159,6627,8101,6666,8029,6680,5944,6680,5873,6666,5814,6627,5775,6568,5761,6497,5761,5763xe" filled="false" stroked="true" strokeweight="2.999999pt" strokecolor="#7b579b">
                  <v:path arrowok="t"/>
                  <v:stroke dashstyle="solid"/>
                </v:shape>
                <v:shape style="position:absolute;left:3142;top:1395;width:2255;height:776" id="docshape17" coordorigin="3143,1396" coordsize="2255,776" path="m5267,2171l3272,2171,3222,2161,3180,2134,3153,2093,3143,2042,3143,1525,3153,1475,3180,1434,3222,1406,3272,1396,5267,1396,5339,1417,5387,1476,5397,1525,5397,2042,5386,2093,5359,2134,5318,2161,5267,2171xe" filled="true" fillcolor="#ffffff" stroked="false">
                  <v:path arrowok="t"/>
                  <v:fill opacity="51203f" type="solid"/>
                </v:shape>
                <v:shape style="position:absolute;left:3142;top:1395;width:3676;height:3973" id="docshape18" coordorigin="3143,1396" coordsize="3676,3973" path="m3143,1525l3143,1525,3153,1475,3180,1434,3222,1406,3272,1396,5267,1396,5293,1398,5317,1406,5339,1417,5359,1434,5375,1453,5387,1476,5394,1500,5397,1525,5397,2042,5386,2093,5359,2134,5318,2161,5267,2171,3272,2171,3222,2161,3180,2134,3153,2093,3143,2042,3143,1525xm4270,2171l6818,5369e" filled="false" stroked="true" strokeweight="2.249997pt" strokecolor="#000000">
                  <v:path arrowok="t"/>
                  <v:stroke dashstyle="solid"/>
                </v:shape>
                <v:shape style="position:absolute;left:6760;top:5322;width:186;height:207" id="docshape19" coordorigin="6760,5322" coordsize="186,207" path="m6760,5415l6946,5528,6876,5322,6760,5415xe" filled="false" stroked="true" strokeweight="2.249997pt" strokecolor="#000000">
                  <v:path arrowok="t"/>
                  <v:stroke dashstyle="solid"/>
                </v:shape>
                <v:line style="position:absolute" from="11748,2389" to="10675,7671" stroked="true" strokeweight="2.249995pt" strokecolor="#000000">
                  <v:stroke dashstyle="solid"/>
                </v:line>
                <v:shape style="position:absolute;left:10602;top:7656;width:146;height:215" id="docshape20" coordorigin="10603,7657" coordsize="146,215" path="m10603,7657l10635,7871,10748,7686,10603,7657xe" filled="false" stroked="true" strokeweight="2.249996pt" strokecolor="#000000">
                  <v:path arrowok="t"/>
                  <v:stroke dashstyle="solid"/>
                </v:shape>
                <v:line style="position:absolute" from="8061,2389" to="2313,5398" stroked="true" strokeweight="2.249999pt" strokecolor="#000000">
                  <v:stroke dashstyle="solid"/>
                </v:line>
                <v:shape style="position:absolute;left:2132;top:5332;width:216;height:161" id="docshape21" coordorigin="2133,5332" coordsize="216,161" path="m2279,5332l2133,5493,2348,5464,2279,5332xe" filled="false" stroked="true" strokeweight="2.249998pt" strokecolor="#000000">
                  <v:path arrowok="t"/>
                  <v:stroke dashstyle="solid"/>
                </v:shape>
                <v:line style="position:absolute" from="8398,5934" to="11563,2585" stroked="true" strokeweight="2.249997pt" strokecolor="#000000">
                  <v:stroke dashstyle="solid"/>
                </v:line>
                <v:shape style="position:absolute;left:8258;top:2436;width:3446;height:3646" id="docshape22" coordorigin="8258,2437" coordsize="3446,3646" path="m8344,5883l8258,6082,8452,5985,8344,5883xm11617,2636l11704,2437,11509,2534,11617,2636xe" filled="false" stroked="true" strokeweight="2.249997pt" strokecolor="#000000">
                  <v:path arrowok="t"/>
                  <v:stroke dashstyle="solid"/>
                </v:shape>
                <v:line style="position:absolute" from="5397,1784" to="10447,7730" stroked="true" strokeweight="2.249997pt" strokecolor="#000000">
                  <v:stroke dashstyle="solid"/>
                </v:line>
                <v:shape style="position:absolute;left:10390;top:7681;width:189;height:204" id="docshape23" coordorigin="10390,7682" coordsize="189,204" path="m10390,7778l10579,7886,10504,7682,10390,7778xe" filled="false" stroked="true" strokeweight="2.249997pt" strokecolor="#000000">
                  <v:path arrowok="t"/>
                  <v:stroke dashstyle="solid"/>
                </v:shape>
                <v:shape style="position:absolute;left:4181;top:8187;width:2044;height:974" id="docshape24" coordorigin="4181,8187" coordsize="2044,974" path="m6063,9160l4343,9160,4280,9148,4229,9113,4194,9061,4181,8998,4181,8349,4194,8286,4229,8235,4280,8200,4343,8187,6063,8187,6125,8199,6178,8235,6213,8287,6225,8349,6225,8998,6212,9061,6178,9113,6126,9148,6063,9160xe" filled="true" fillcolor="#ffffff" stroked="false">
                  <v:path arrowok="t"/>
                  <v:fill opacity="51203f" type="solid"/>
                </v:shape>
                <v:shape style="position:absolute;left:4181;top:8187;width:4440;height:974" id="docshape25" coordorigin="4181,8187" coordsize="4440,974" path="m4181,8349l4181,8349,4194,8286,4229,8235,4280,8200,4343,8187,6063,8187,6095,8190,6125,8199,6153,8214,6178,8235,6198,8259,6213,8287,6222,8317,6225,8349,6225,8998,6212,9061,6178,9113,6126,9148,6063,9160,4343,9160,4280,9148,4229,9113,4194,9061,4181,8998,4181,8349xm6225,8674l8621,8674e" filled="false" stroked="true" strokeweight="2.249997pt" strokecolor="#000000">
                  <v:path arrowok="t"/>
                  <v:stroke dashstyle="solid"/>
                </v:shape>
                <v:shape style="position:absolute;left:8620;top:8599;width:205;height:149" id="docshape26" coordorigin="8621,8599" coordsize="205,149" path="m8621,8748l8825,8674,8621,8599,8621,8748xe" filled="false" stroked="true" strokeweight="2.249998pt" strokecolor="#000000">
                  <v:path arrowok="t"/>
                  <v:stroke dashstyle="solid"/>
                </v:shape>
                <v:line style="position:absolute" from="5203,8187" to="6780,6855" stroked="true" strokeweight="2.249998pt" strokecolor="#000000">
                  <v:stroke dashstyle="solid"/>
                </v:line>
                <v:shape style="position:absolute;left:6732;top:6722;width:204;height:189" id="docshape27" coordorigin="6732,6723" coordsize="204,189" path="m6828,6911l6936,6723,6732,6798,6828,6911xe" filled="false" stroked="true" strokeweight="2.249997pt" strokecolor="#000000">
                  <v:path arrowok="t"/>
                  <v:stroke dashstyle="solid"/>
                </v:shape>
                <v:line style="position:absolute" from="4122,2397" to="2222,5297" stroked="true" strokeweight="2.249996pt" strokecolor="#000000">
                  <v:stroke dashstyle="solid"/>
                </v:line>
                <v:shape style="position:absolute;left:2110;top:2226;width:2124;height:3242" id="docshape28" coordorigin="2110,2227" coordsize="2124,3242" path="m4184,2438l4234,2227,4059,2357,4184,2438xm2160,5256l2110,5468,2284,5338,2160,5256xe" filled="false" stroked="true" strokeweight="2.249997pt" strokecolor="#000000">
                  <v:path arrowok="t"/>
                  <v:stroke dashstyle="solid"/>
                </v:shape>
                <v:line style="position:absolute" from="7308,1752" to="5667,1779" stroked="true" strokeweight="2.25pt" strokecolor="#000000">
                  <v:stroke dashstyle="solid"/>
                </v:line>
                <v:shape style="position:absolute;left:5462;top:1704;width:206;height:149" id="docshape29" coordorigin="5462,1705" coordsize="206,149" path="m5665,1705l5462,1783,5668,1854,5665,1705xe" filled="false" stroked="true" strokeweight="2.249998pt" strokecolor="#000000">
                  <v:path arrowok="t"/>
                  <v:stroke dashstyle="solid"/>
                </v:shape>
                <v:line style="position:absolute" from="5203,8187" to="2319,6832" stroked="true" strokeweight="2.249999pt" strokecolor="#000000">
                  <v:stroke dashstyle="solid"/>
                </v:line>
                <v:shape style="position:absolute;left:2133;top:6745;width:217;height:155" id="docshape30" coordorigin="2134,6745" coordsize="217,155" path="m2350,6765l2134,6745,2287,6899,2350,6765xe" filled="false" stroked="true" strokeweight="2.249998pt" strokecolor="#000000">
                  <v:path arrowok="t"/>
                  <v:stroke dashstyle="solid"/>
                </v:shape>
                <v:shape style="position:absolute;left:11985;top:3300;width:2909;height:1195" id="docshape31" coordorigin="11986,3301" coordsize="2909,1195" path="m14695,4495l12185,4495,12107,4480,12044,4437,12001,4374,11986,4296,11986,3500,12001,3422,12044,3359,12107,3316,12185,3301,14695,3301,14771,3316,14836,3359,14879,3424,14894,3500,14894,4296,14878,4374,14836,4437,14772,4480,14695,4495xe" filled="true" fillcolor="#b799d0" stroked="false">
                  <v:path arrowok="t"/>
                  <v:fill type="solid"/>
                </v:shape>
                <v:shape style="position:absolute;left:11985;top:3300;width:2909;height:1195" id="docshape32" coordorigin="11986,3301" coordsize="2909,1195" path="m11986,3500l12001,3422,12044,3359,12107,3316,12185,3301,14695,3301,14771,3316,14836,3359,14879,3424,14894,3500,14894,4296,14878,4374,14836,4437,14772,4480,14695,4495,12185,4495,12107,4480,12044,4437,12001,4374,11986,4296,11986,3500xe" filled="false" stroked="true" strokeweight="2.999999pt" strokecolor="#7b579b">
                  <v:path arrowok="t"/>
                  <v:stroke dashstyle="solid"/>
                </v:shape>
                <v:line style="position:absolute" from="8213,6130" to="11753,4035" stroked="true" strokeweight="2.249999pt" strokecolor="#000000">
                  <v:stroke dashstyle="solid"/>
                </v:line>
                <v:shape style="position:absolute;left:11715;top:3931;width:214;height:168" id="docshape33" coordorigin="11716,3931" coordsize="214,168" path="m11791,4099l11929,3931,11716,3971,11791,4099xe" filled="false" stroked="true" strokeweight="2.249998pt" strokecolor="#000000">
                  <v:path arrowok="t"/>
                  <v:stroke dashstyle="solid"/>
                </v:shape>
                <v:line style="position:absolute" from="13440,4495" to="10793,7727" stroked="true" strokeweight="2.249997pt" strokecolor="#000000">
                  <v:stroke dashstyle="solid"/>
                </v:line>
                <v:shape style="position:absolute;left:10663;top:7679;width:187;height:206" id="docshape34" coordorigin="10663,7680" coordsize="187,206" path="m10735,7680l10663,7885,10850,7774,10735,7680xe" filled="false" stroked="true" strokeweight="2.249997pt" strokecolor="#000000">
                  <v:path arrowok="t"/>
                  <v:stroke dashstyle="solid"/>
                </v:shape>
                <v:line style="position:absolute" from="3177,6120" to="11724,3964" stroked="true" strokeweight="2.25pt" strokecolor="#000000">
                  <v:stroke dashstyle="solid"/>
                </v:line>
                <v:shape style="position:absolute;left:11705;top:3891;width:217;height:145" id="docshape35" coordorigin="11706,3892" coordsize="217,145" path="m11742,4036l11922,3914,11706,3892,11742,4036xe" filled="false" stroked="true" strokeweight="2.249998pt" strokecolor="#000000">
                  <v:path arrowok="t"/>
                  <v:stroke dashstyle="solid"/>
                </v:shape>
                <v:line style="position:absolute" from="11748,2389" to="13202,3173" stroked="true" strokeweight="2.249999pt" strokecolor="#000000">
                  <v:stroke dashstyle="solid"/>
                </v:line>
                <v:shape style="position:absolute;left:13166;top:3107;width:216;height:163" id="docshape36" coordorigin="13167,3107" coordsize="216,163" path="m13167,3238l13382,3270,13237,3107,13167,3238xe" filled="false" stroked="true" strokeweight="2.249998pt" strokecolor="#000000">
                  <v:path arrowok="t"/>
                  <v:stroke dashstyle="solid"/>
                </v:shape>
                <v:line style="position:absolute" from="8061,2389" to="11734,3801" stroked="true" strokeweight="2.249999pt" strokecolor="#000000">
                  <v:stroke dashstyle="solid"/>
                </v:line>
                <v:shape style="position:absolute;left:11706;top:3731;width:218;height:143" id="docshape37" coordorigin="11707,3732" coordsize="218,143" path="m11707,3871l11924,3874,11760,3732,11707,3871xe" filled="false" stroked="true" strokeweight="2.249998pt" strokecolor="#000000">
                  <v:path arrowok="t"/>
                  <v:stroke dashstyle="solid"/>
                </v:shape>
                <v:line style="position:absolute" from="6225,8674" to="11778,4071" stroked="true" strokeweight="2.249998pt" strokecolor="#000000">
                  <v:stroke dashstyle="solid"/>
                </v:line>
                <v:shape style="position:absolute;left:11730;top:3940;width:205;height:188" id="docshape38" coordorigin="11730,3940" coordsize="205,188" path="m11825,4128l11935,3940,11730,4013,11825,4128xe" filled="false" stroked="true" strokeweight="2.249997pt" strokecolor="#000000">
                  <v:path arrowok="t"/>
                  <v:stroke dashstyle="solid"/>
                </v:shape>
                <v:line style="position:absolute" from="4270,2171" to="11722,3839" stroked="true" strokeweight="2.25pt" strokecolor="#000000">
                  <v:stroke dashstyle="solid"/>
                </v:line>
                <v:shape style="position:absolute;left:11705;top:3766;width:216;height:146" id="docshape39" coordorigin="11706,3767" coordsize="216,146" path="m11706,3912l11921,3884,11738,3767,11706,3912xe" filled="false" stroked="true" strokeweight="2.249998pt" strokecolor="#000000">
                  <v:path arrowok="t"/>
                  <v:stroke dashstyle="solid"/>
                </v:shape>
                <v:shape style="position:absolute;left:12988;top:5493;width:1784;height:1274" id="docshape40" coordorigin="12989,5493" coordsize="1784,1274" path="m14560,6767l13201,6767,13134,6756,13075,6726,13030,6680,12999,6622,12989,6555,12989,5706,12999,5639,13030,5580,13075,5534,13134,5504,13201,5493,14560,5493,14642,5510,14710,5556,14756,5624,14773,5706,14773,6555,14762,6622,14732,6680,14686,6726,14627,6756,14560,6767xe" filled="true" fillcolor="#ffffff" stroked="false">
                  <v:path arrowok="t"/>
                  <v:fill opacity="51203f" type="solid"/>
                </v:shape>
                <v:shape style="position:absolute;left:12988;top:4742;width:1784;height:2025" id="docshape41" coordorigin="12989,4742" coordsize="1784,2025" path="m12989,5706l12989,5706,12999,5639,13030,5580,13075,5534,13134,5504,13201,5493,14560,5493,14602,5498,14642,5510,14678,5529,14710,5556,14737,5588,14756,5624,14768,5664,14773,5706,14773,6555,14762,6622,14732,6680,14686,6726,14627,6756,14560,6767,13201,6767,13134,6756,13075,6726,13030,6680,12999,6622,12989,6555,12989,5706xm13881,5493l13549,4742e" filled="false" stroked="true" strokeweight="2.249997pt" strokecolor="#000000">
                  <v:path arrowok="t"/>
                  <v:stroke dashstyle="solid"/>
                </v:shape>
                <v:shape style="position:absolute;left:13466;top:4555;width:151;height:217" id="docshape42" coordorigin="13466,4555" coordsize="151,217" path="m13617,4712l13466,4555,13481,4772,13617,4712xe" filled="false" stroked="true" strokeweight="2.249996pt" strokecolor="#000000">
                  <v:path arrowok="t"/>
                  <v:stroke dashstyle="solid"/>
                </v:shape>
                <v:line style="position:absolute" from="12989,6130" to="10836,7772" stroked="true" strokeweight="2.249998pt" strokecolor="#000000">
                  <v:stroke dashstyle="solid"/>
                </v:line>
                <v:shape style="position:absolute;left:10673;top:7712;width:208;height:183" id="docshape43" coordorigin="10674,7713" coordsize="208,183" path="m10791,7713l10674,7896,10881,7831,10791,7713xe" filled="false" stroked="true" strokeweight="2.249998pt" strokecolor="#000000">
                  <v:path arrowok="t"/>
                  <v:stroke dashstyle="solid"/>
                </v:shape>
                <v:line style="position:absolute" from="12989,6130" to="8483,6130" stroked="true" strokeweight="2.25pt" strokecolor="#000000">
                  <v:stroke dashstyle="solid"/>
                </v:line>
                <v:shape style="position:absolute;left:8278;top:6055;width:205;height:149" id="docshape44" coordorigin="8279,6056" coordsize="205,149" path="m8483,6056l8279,6130,8483,6204,8483,6056xe" filled="false" stroked="true" strokeweight="2.24999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Supplementary</w:t>
      </w:r>
      <w:r>
        <w:rPr>
          <w:spacing w:val="-9"/>
        </w:rPr>
        <w:t> </w:t>
      </w:r>
      <w:r>
        <w:rPr/>
        <w:t>Figure</w:t>
      </w:r>
      <w:r>
        <w:rPr>
          <w:spacing w:val="-6"/>
        </w:rPr>
        <w:t> </w:t>
      </w:r>
      <w:r>
        <w:rPr/>
        <w:t>1.</w:t>
      </w:r>
      <w:r>
        <w:rPr>
          <w:spacing w:val="-6"/>
        </w:rPr>
        <w:t> </w:t>
      </w:r>
      <w:r>
        <w:rPr/>
        <w:t>Directed</w:t>
      </w:r>
      <w:r>
        <w:rPr>
          <w:spacing w:val="-18"/>
        </w:rPr>
        <w:t> </w:t>
      </w:r>
      <w:r>
        <w:rPr/>
        <w:t>Acyclic</w:t>
      </w:r>
      <w:r>
        <w:rPr>
          <w:spacing w:val="-7"/>
        </w:rPr>
        <w:t> </w:t>
      </w:r>
      <w:r>
        <w:rPr/>
        <w:t>Graph</w:t>
      </w:r>
      <w:r>
        <w:rPr>
          <w:spacing w:val="-6"/>
        </w:rPr>
        <w:t> </w:t>
      </w:r>
      <w:r>
        <w:rPr/>
        <w:t>for</w:t>
      </w:r>
      <w:r>
        <w:rPr>
          <w:spacing w:val="-11"/>
        </w:rPr>
        <w:t> </w:t>
      </w:r>
      <w:r>
        <w:rPr/>
        <w:t>Relevant</w:t>
      </w:r>
      <w:r>
        <w:rPr>
          <w:spacing w:val="-6"/>
        </w:rPr>
        <w:t> </w:t>
      </w:r>
      <w:r>
        <w:rPr/>
        <w:t>Confounders</w:t>
      </w:r>
      <w:r>
        <w:rPr>
          <w:spacing w:val="-7"/>
        </w:rPr>
        <w:t> </w:t>
      </w:r>
      <w:r>
        <w:rPr/>
        <w:t>in</w:t>
      </w:r>
      <w:r>
        <w:rPr>
          <w:spacing w:val="-6"/>
        </w:rPr>
        <w:t> </w:t>
      </w:r>
      <w:r>
        <w:rPr/>
        <w:t>Regression</w:t>
      </w:r>
      <w:r>
        <w:rPr>
          <w:spacing w:val="-6"/>
        </w:rPr>
        <w:t> </w:t>
      </w:r>
      <w:r>
        <w:rPr>
          <w:spacing w:val="-2"/>
        </w:rPr>
        <w:t>Models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104"/>
        <w:rPr>
          <w:b/>
          <w:sz w:val="20"/>
        </w:rPr>
      </w:pPr>
    </w:p>
    <w:p>
      <w:pPr>
        <w:spacing w:after="0" w:line="240" w:lineRule="auto"/>
        <w:rPr>
          <w:b/>
          <w:sz w:val="20"/>
        </w:rPr>
        <w:sectPr>
          <w:pgSz w:w="15860" w:h="10920" w:orient="landscape"/>
          <w:pgMar w:top="200" w:bottom="280" w:left="0" w:right="1133"/>
        </w:sectPr>
      </w:pPr>
    </w:p>
    <w:p>
      <w:pPr>
        <w:spacing w:line="244" w:lineRule="auto" w:before="249"/>
        <w:ind w:left="3863" w:right="0" w:hanging="507"/>
        <w:jc w:val="left"/>
        <w:rPr>
          <w:rFonts w:ascii="Trebuchet MS"/>
          <w:sz w:val="28"/>
        </w:rPr>
      </w:pPr>
      <w:r>
        <w:rPr>
          <w:rFonts w:ascii="Trebuchet MS"/>
          <w:sz w:val="28"/>
        </w:rPr>
        <w:t>Young </w:t>
      </w:r>
      <w:r>
        <w:rPr>
          <w:rFonts w:ascii="Trebuchet MS"/>
          <w:sz w:val="28"/>
        </w:rPr>
        <w:t>mother </w:t>
      </w:r>
      <w:r>
        <w:rPr>
          <w:rFonts w:ascii="Trebuchet MS"/>
          <w:spacing w:val="-2"/>
          <w:sz w:val="28"/>
        </w:rPr>
        <w:t>(&lt;20yr)</w:t>
      </w:r>
    </w:p>
    <w:p>
      <w:pPr>
        <w:spacing w:line="244" w:lineRule="auto" w:before="53"/>
        <w:ind w:left="2349" w:right="0" w:hanging="1"/>
        <w:jc w:val="center"/>
        <w:rPr>
          <w:rFonts w:ascii="Trebuchet MS"/>
          <w:sz w:val="28"/>
        </w:rPr>
      </w:pPr>
      <w:r>
        <w:rPr/>
        <w:br w:type="column"/>
      </w:r>
      <w:r>
        <w:rPr>
          <w:rFonts w:ascii="Trebuchet MS"/>
          <w:spacing w:val="-2"/>
          <w:sz w:val="28"/>
        </w:rPr>
        <w:t>First Nations Status</w:t>
      </w:r>
    </w:p>
    <w:p>
      <w:pPr>
        <w:spacing w:line="244" w:lineRule="auto" w:before="53"/>
        <w:ind w:left="2715" w:right="2513" w:hanging="20"/>
        <w:jc w:val="both"/>
        <w:rPr>
          <w:rFonts w:ascii="Trebuchet MS"/>
          <w:sz w:val="28"/>
        </w:rPr>
      </w:pPr>
      <w:r>
        <w:rPr/>
        <w:br w:type="column"/>
      </w:r>
      <w:r>
        <w:rPr>
          <w:rFonts w:ascii="Trebuchet MS"/>
          <w:spacing w:val="-2"/>
          <w:sz w:val="28"/>
        </w:rPr>
        <w:t>Serious mental illness</w:t>
      </w:r>
    </w:p>
    <w:p>
      <w:pPr>
        <w:spacing w:after="0" w:line="244" w:lineRule="auto"/>
        <w:jc w:val="both"/>
        <w:rPr>
          <w:rFonts w:ascii="Trebuchet MS"/>
          <w:sz w:val="28"/>
        </w:rPr>
        <w:sectPr>
          <w:type w:val="continuous"/>
          <w:pgSz w:w="15860" w:h="10920" w:orient="landscape"/>
          <w:pgMar w:top="1100" w:bottom="280" w:left="0" w:right="1133"/>
          <w:cols w:num="3" w:equalWidth="0">
            <w:col w:w="5184" w:space="40"/>
            <w:col w:w="3327" w:space="39"/>
            <w:col w:w="6137"/>
          </w:cols>
        </w:sectPr>
      </w:pPr>
    </w:p>
    <w:p>
      <w:pPr>
        <w:pStyle w:val="BodyText"/>
        <w:rPr>
          <w:rFonts w:ascii="Trebuchet MS"/>
          <w:b w:val="0"/>
        </w:rPr>
      </w:pPr>
    </w:p>
    <w:p>
      <w:pPr>
        <w:pStyle w:val="BodyText"/>
        <w:rPr>
          <w:rFonts w:ascii="Trebuchet MS"/>
          <w:b w:val="0"/>
        </w:rPr>
      </w:pPr>
    </w:p>
    <w:p>
      <w:pPr>
        <w:pStyle w:val="BodyText"/>
        <w:spacing w:before="241"/>
        <w:rPr>
          <w:rFonts w:ascii="Trebuchet MS"/>
          <w:b w:val="0"/>
        </w:rPr>
      </w:pPr>
    </w:p>
    <w:p>
      <w:pPr>
        <w:pStyle w:val="BodyText"/>
        <w:spacing w:line="249" w:lineRule="auto" w:before="1"/>
        <w:ind w:left="12194" w:right="39" w:firstLine="556"/>
        <w:rPr>
          <w:rFonts w:ascii="Arial"/>
        </w:rPr>
      </w:pPr>
      <w:r>
        <w:rPr>
          <w:rFonts w:ascii="Arial"/>
          <w:color w:val="FFFFFF"/>
          <w:spacing w:val="-2"/>
          <w:u w:val="thick" w:color="FFFFFF"/>
        </w:rPr>
        <w:t>Outcome</w:t>
      </w:r>
      <w:r>
        <w:rPr>
          <w:rFonts w:ascii="Arial"/>
          <w:color w:val="FFFFFF"/>
          <w:spacing w:val="-2"/>
          <w:u w:val="none"/>
        </w:rPr>
        <w:t>: </w:t>
      </w:r>
      <w:r>
        <w:rPr>
          <w:rFonts w:ascii="Arial"/>
          <w:color w:val="FFFFFF"/>
          <w:u w:val="none"/>
        </w:rPr>
        <w:t>out-of-home </w:t>
      </w:r>
      <w:r>
        <w:rPr>
          <w:rFonts w:ascii="Arial"/>
          <w:color w:val="FFFFFF"/>
          <w:u w:val="none"/>
        </w:rPr>
        <w:t>care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65"/>
        <w:rPr>
          <w:rFonts w:ascii="Arial"/>
          <w:sz w:val="20"/>
        </w:rPr>
      </w:pPr>
    </w:p>
    <w:p>
      <w:pPr>
        <w:pStyle w:val="BodyText"/>
        <w:spacing w:after="0"/>
        <w:rPr>
          <w:rFonts w:ascii="Arial"/>
          <w:sz w:val="20"/>
        </w:rPr>
        <w:sectPr>
          <w:type w:val="continuous"/>
          <w:pgSz w:w="15860" w:h="10920" w:orient="landscape"/>
          <w:pgMar w:top="1100" w:bottom="280" w:left="0" w:right="1133"/>
        </w:sectPr>
      </w:pPr>
    </w:p>
    <w:p>
      <w:pPr>
        <w:spacing w:line="244" w:lineRule="auto" w:before="54"/>
        <w:ind w:left="1233" w:right="38" w:hanging="1"/>
        <w:jc w:val="center"/>
        <w:rPr>
          <w:rFonts w:ascii="Trebuchet MS"/>
          <w:sz w:val="28"/>
        </w:rPr>
      </w:pPr>
      <w:r>
        <w:rPr>
          <w:rFonts w:ascii="Trebuchet MS"/>
          <w:spacing w:val="-2"/>
          <w:sz w:val="28"/>
        </w:rPr>
        <w:t>Social disadvantage (SEIFA)</w:t>
      </w:r>
    </w:p>
    <w:p>
      <w:pPr>
        <w:pStyle w:val="Heading1"/>
        <w:spacing w:line="252" w:lineRule="auto"/>
      </w:pPr>
      <w:r>
        <w:rPr>
          <w:b w:val="0"/>
        </w:rPr>
        <w:br w:type="column"/>
      </w:r>
      <w:r>
        <w:rPr>
          <w:color w:val="7B579B"/>
          <w:spacing w:val="-2"/>
        </w:rPr>
        <w:t>Prenatal</w:t>
      </w:r>
      <w:r>
        <w:rPr>
          <w:color w:val="7B579B"/>
          <w:spacing w:val="-21"/>
        </w:rPr>
        <w:t> </w:t>
      </w:r>
      <w:r>
        <w:rPr>
          <w:color w:val="7B579B"/>
          <w:spacing w:val="-2"/>
        </w:rPr>
        <w:t>drug exposure</w:t>
      </w:r>
    </w:p>
    <w:p>
      <w:pPr>
        <w:spacing w:line="244" w:lineRule="auto" w:before="63"/>
        <w:ind w:left="1233" w:right="263" w:hanging="1"/>
        <w:jc w:val="center"/>
        <w:rPr>
          <w:rFonts w:ascii="Trebuchet MS"/>
          <w:sz w:val="28"/>
        </w:rPr>
      </w:pPr>
      <w:r>
        <w:rPr/>
        <w:br w:type="column"/>
      </w:r>
      <w:r>
        <w:rPr>
          <w:rFonts w:ascii="Trebuchet MS"/>
          <w:spacing w:val="-4"/>
          <w:sz w:val="28"/>
        </w:rPr>
        <w:t>Time (calendar </w:t>
      </w:r>
      <w:r>
        <w:rPr>
          <w:rFonts w:ascii="Trebuchet MS"/>
          <w:spacing w:val="-2"/>
          <w:sz w:val="28"/>
        </w:rPr>
        <w:t>year)</w:t>
      </w:r>
    </w:p>
    <w:p>
      <w:pPr>
        <w:spacing w:after="0" w:line="244" w:lineRule="auto"/>
        <w:jc w:val="center"/>
        <w:rPr>
          <w:rFonts w:ascii="Trebuchet MS"/>
          <w:sz w:val="28"/>
        </w:rPr>
        <w:sectPr>
          <w:type w:val="continuous"/>
          <w:pgSz w:w="15860" w:h="10920" w:orient="landscape"/>
          <w:pgMar w:top="1100" w:bottom="280" w:left="0" w:right="1133"/>
          <w:cols w:num="3" w:equalWidth="0">
            <w:col w:w="2956" w:space="1780"/>
            <w:col w:w="3307" w:space="4024"/>
            <w:col w:w="2660"/>
          </w:cols>
        </w:sectPr>
      </w:pPr>
    </w:p>
    <w:p>
      <w:pPr>
        <w:pStyle w:val="BodyText"/>
        <w:rPr>
          <w:rFonts w:ascii="Trebuchet MS"/>
          <w:b w:val="0"/>
          <w:sz w:val="20"/>
        </w:rPr>
      </w:pPr>
    </w:p>
    <w:p>
      <w:pPr>
        <w:pStyle w:val="BodyText"/>
        <w:rPr>
          <w:rFonts w:ascii="Trebuchet MS"/>
          <w:b w:val="0"/>
          <w:sz w:val="20"/>
        </w:rPr>
      </w:pPr>
    </w:p>
    <w:p>
      <w:pPr>
        <w:pStyle w:val="BodyText"/>
        <w:rPr>
          <w:rFonts w:ascii="Trebuchet MS"/>
          <w:b w:val="0"/>
          <w:sz w:val="20"/>
        </w:rPr>
      </w:pPr>
    </w:p>
    <w:p>
      <w:pPr>
        <w:pStyle w:val="BodyText"/>
        <w:rPr>
          <w:rFonts w:ascii="Trebuchet MS"/>
          <w:b w:val="0"/>
          <w:sz w:val="20"/>
        </w:rPr>
      </w:pPr>
    </w:p>
    <w:p>
      <w:pPr>
        <w:pStyle w:val="BodyText"/>
        <w:rPr>
          <w:rFonts w:ascii="Trebuchet MS"/>
          <w:b w:val="0"/>
          <w:sz w:val="20"/>
        </w:rPr>
      </w:pPr>
    </w:p>
    <w:p>
      <w:pPr>
        <w:pStyle w:val="BodyText"/>
        <w:spacing w:before="61"/>
        <w:rPr>
          <w:rFonts w:ascii="Trebuchet MS"/>
          <w:b w:val="0"/>
          <w:sz w:val="20"/>
        </w:rPr>
      </w:pPr>
    </w:p>
    <w:p>
      <w:pPr>
        <w:pStyle w:val="BodyText"/>
        <w:spacing w:after="0"/>
        <w:rPr>
          <w:rFonts w:ascii="Trebuchet MS"/>
          <w:b w:val="0"/>
          <w:sz w:val="20"/>
        </w:rPr>
        <w:sectPr>
          <w:type w:val="continuous"/>
          <w:pgSz w:w="15860" w:h="10920" w:orient="landscape"/>
          <w:pgMar w:top="1100" w:bottom="280" w:left="0" w:right="1133"/>
        </w:sectPr>
      </w:pPr>
    </w:p>
    <w:p>
      <w:pPr>
        <w:spacing w:line="244" w:lineRule="auto" w:before="260"/>
        <w:ind w:left="4811" w:right="0" w:hanging="387"/>
        <w:jc w:val="left"/>
        <w:rPr>
          <w:rFonts w:ascii="Trebuchet MS"/>
          <w:sz w:val="28"/>
        </w:rPr>
      </w:pPr>
      <w:r>
        <w:rPr>
          <w:rFonts w:ascii="Trebuchet MS"/>
          <w:spacing w:val="-2"/>
          <w:sz w:val="28"/>
        </w:rPr>
        <w:t>Remoteness (ARIA)</w:t>
      </w:r>
    </w:p>
    <w:p>
      <w:pPr>
        <w:pStyle w:val="BodyText"/>
        <w:spacing w:line="249" w:lineRule="auto" w:before="51"/>
        <w:ind w:left="3189" w:right="2693"/>
        <w:jc w:val="center"/>
        <w:rPr>
          <w:rFonts w:ascii="Arial"/>
        </w:rPr>
      </w:pPr>
      <w:r>
        <w:rPr>
          <w:b w:val="0"/>
        </w:rPr>
        <w:br w:type="column"/>
      </w:r>
      <w:r>
        <w:rPr>
          <w:rFonts w:ascii="Arial"/>
          <w:color w:val="FFFFFF"/>
          <w:u w:val="thick" w:color="FFFFFF"/>
        </w:rPr>
        <w:t>Health outcomes</w:t>
      </w:r>
      <w:r>
        <w:rPr>
          <w:rFonts w:ascii="Arial"/>
          <w:color w:val="FFFFFF"/>
          <w:u w:val="none"/>
        </w:rPr>
        <w:t>: </w:t>
      </w:r>
      <w:r>
        <w:rPr>
          <w:rFonts w:ascii="Arial"/>
          <w:color w:val="FFFFFF"/>
          <w:spacing w:val="-2"/>
          <w:u w:val="none"/>
        </w:rPr>
        <w:t>hospitalisations,</w:t>
      </w:r>
      <w:r>
        <w:rPr>
          <w:rFonts w:ascii="Arial"/>
          <w:color w:val="FFFFFF"/>
          <w:spacing w:val="-19"/>
          <w:u w:val="none"/>
        </w:rPr>
        <w:t> </w:t>
      </w:r>
      <w:r>
        <w:rPr>
          <w:rFonts w:ascii="Arial"/>
          <w:color w:val="FFFFFF"/>
          <w:spacing w:val="-2"/>
          <w:u w:val="none"/>
        </w:rPr>
        <w:t>ED </w:t>
      </w:r>
      <w:r>
        <w:rPr>
          <w:rFonts w:ascii="Arial"/>
          <w:color w:val="FFFFFF"/>
          <w:u w:val="none"/>
        </w:rPr>
        <w:t>visits, death</w:t>
      </w:r>
    </w:p>
    <w:sectPr>
      <w:type w:val="continuous"/>
      <w:pgSz w:w="15860" w:h="10920" w:orient="landscape"/>
      <w:pgMar w:top="1100" w:bottom="280" w:left="0" w:right="1133"/>
      <w:cols w:num="2" w:equalWidth="0">
        <w:col w:w="5983" w:space="40"/>
        <w:col w:w="8704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rebuchet MS">
    <w:altName w:val="Trebuchet MS"/>
    <w:charset w:val="0"/>
    <w:family w:val="swiss"/>
    <w:pitch w:val="variable"/>
  </w:font>
  <w:font w:name="Gill Sans MT">
    <w:altName w:val="Gill Sans MT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5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■"/>
      <w:lvlJc w:val="left"/>
      <w:pPr>
        <w:ind w:left="465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74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2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58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1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622" w:hanging="360"/>
      </w:pPr>
      <w:rPr>
        <w:rFonts w:hint="default"/>
        <w:lang w:val="en-US" w:eastAsia="en-US" w:bidi="ar-SA"/>
      </w:rPr>
    </w:lvl>
  </w:abstract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30"/>
      <w:szCs w:val="3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72"/>
      <w:ind w:left="1558" w:right="38" w:hanging="325"/>
      <w:outlineLvl w:val="1"/>
    </w:pPr>
    <w:rPr>
      <w:rFonts w:ascii="Gill Sans MT" w:hAnsi="Gill Sans MT" w:eastAsia="Gill Sans MT" w:cs="Gill Sans MT"/>
      <w:b/>
      <w:b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igan_Figure 2. Directed Acyclic Graph for Relevant Confounders in Regression Models</dc:title>
  <dcterms:created xsi:type="dcterms:W3CDTF">2026-05-09T00:55:11Z</dcterms:created>
  <dcterms:modified xsi:type="dcterms:W3CDTF">2026-05-09T00:5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5T00:00:00Z</vt:filetime>
  </property>
  <property fmtid="{D5CDD505-2E9C-101B-9397-08002B2CF9AE}" pid="3" name="Creator">
    <vt:lpwstr>Google</vt:lpwstr>
  </property>
  <property fmtid="{D5CDD505-2E9C-101B-9397-08002B2CF9AE}" pid="4" name="LastSaved">
    <vt:filetime>2026-05-09T00:00:00Z</vt:filetime>
  </property>
  <property fmtid="{D5CDD505-2E9C-101B-9397-08002B2CF9AE}" pid="5" name="Producer">
    <vt:lpwstr>macOS Version 14.3.1 (Build 23D60) Quartz PDFContext</vt:lpwstr>
  </property>
</Properties>
</file>